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FF2683" w14:textId="6DB671BB" w:rsidR="00DA31EF" w:rsidRPr="00F8767E" w:rsidRDefault="000D45D8">
      <w:pPr>
        <w:pStyle w:val="Heading2"/>
        <w:rPr>
          <w:color w:val="000000"/>
          <w:lang w:val="en-GB"/>
        </w:rPr>
      </w:pPr>
      <w:bookmarkStart w:id="0" w:name="_ieuoaounmbjg" w:colFirst="0" w:colLast="0"/>
      <w:bookmarkEnd w:id="0"/>
      <w:r w:rsidRPr="00F8767E">
        <w:rPr>
          <w:color w:val="000000"/>
          <w:lang w:val="en-GB"/>
        </w:rPr>
        <w:t xml:space="preserve">Supplementary </w:t>
      </w:r>
      <w:r w:rsidR="00E5142A">
        <w:rPr>
          <w:color w:val="000000"/>
          <w:lang w:val="en-GB"/>
        </w:rPr>
        <w:t>File 1</w:t>
      </w:r>
    </w:p>
    <w:p w14:paraId="64F1A779" w14:textId="050721D1" w:rsidR="00DF414B" w:rsidRPr="00DF414B" w:rsidRDefault="00DF414B" w:rsidP="00DF414B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Arial" w:hAnsi="Arial" w:cs="Arial"/>
          <w:b/>
          <w:color w:val="000000"/>
          <w:sz w:val="22"/>
          <w:szCs w:val="22"/>
        </w:rPr>
      </w:pPr>
      <w:bookmarkStart w:id="1" w:name="_eswq78lgqjzg" w:colFirst="0" w:colLast="0"/>
      <w:bookmarkEnd w:id="1"/>
      <w:r w:rsidRPr="00DF414B">
        <w:rPr>
          <w:rFonts w:ascii="Arial" w:hAnsi="Arial" w:cs="Arial"/>
          <w:b/>
          <w:color w:val="000000"/>
          <w:sz w:val="22"/>
          <w:szCs w:val="22"/>
        </w:rPr>
        <w:t>Supplementary file 1a</w:t>
      </w:r>
    </w:p>
    <w:p w14:paraId="3053A3A7" w14:textId="77777777" w:rsidR="00DA31EF" w:rsidRPr="00F8767E" w:rsidRDefault="00DA31EF">
      <w:pPr>
        <w:widowControl w:val="0"/>
        <w:spacing w:line="360" w:lineRule="auto"/>
        <w:jc w:val="both"/>
      </w:pPr>
    </w:p>
    <w:tbl>
      <w:tblPr>
        <w:tblStyle w:val="a"/>
        <w:tblW w:w="107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67"/>
        <w:gridCol w:w="4020"/>
        <w:gridCol w:w="848"/>
        <w:gridCol w:w="1425"/>
        <w:gridCol w:w="1170"/>
        <w:gridCol w:w="967"/>
        <w:gridCol w:w="1232"/>
      </w:tblGrid>
      <w:tr w:rsidR="00DA31EF" w:rsidRPr="00F8767E" w14:paraId="4B80D95D" w14:textId="77777777">
        <w:tc>
          <w:tcPr>
            <w:tcW w:w="9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A1470" w14:textId="77777777" w:rsidR="00DA31EF" w:rsidRPr="00F8767E" w:rsidRDefault="00DA31EF">
            <w:pPr>
              <w:widowControl w:val="0"/>
              <w:spacing w:line="360" w:lineRule="auto"/>
            </w:pPr>
          </w:p>
        </w:tc>
        <w:tc>
          <w:tcPr>
            <w:tcW w:w="3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ECD33" w14:textId="77777777" w:rsidR="00DA31EF" w:rsidRPr="00F8767E" w:rsidRDefault="00DA31EF">
            <w:pPr>
              <w:widowControl w:val="0"/>
              <w:spacing w:line="360" w:lineRule="auto"/>
            </w:pP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3066E" w14:textId="77777777" w:rsidR="00DA31EF" w:rsidRPr="00F8767E" w:rsidRDefault="000D45D8">
            <w:pPr>
              <w:widowControl w:val="0"/>
              <w:spacing w:line="360" w:lineRule="auto"/>
              <w:jc w:val="right"/>
              <w:rPr>
                <w:b/>
              </w:rPr>
            </w:pPr>
            <w:proofErr w:type="spellStart"/>
            <w:r w:rsidRPr="00F8767E">
              <w:rPr>
                <w:b/>
              </w:rPr>
              <w:t>r</w:t>
            </w:r>
            <w:r w:rsidRPr="00F8767E">
              <w:rPr>
                <w:b/>
                <w:vertAlign w:val="subscript"/>
              </w:rPr>
              <w:t>U</w:t>
            </w:r>
            <w:proofErr w:type="spellEnd"/>
            <w:r w:rsidRPr="00F8767E">
              <w:rPr>
                <w:b/>
                <w:vertAlign w:val="subscript"/>
              </w:rPr>
              <w:t>-V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A68D4" w14:textId="77777777" w:rsidR="00DA31EF" w:rsidRPr="00F8767E" w:rsidRDefault="000D45D8">
            <w:pPr>
              <w:widowControl w:val="0"/>
              <w:spacing w:line="360" w:lineRule="auto"/>
              <w:jc w:val="right"/>
              <w:rPr>
                <w:b/>
              </w:rPr>
            </w:pPr>
            <w:proofErr w:type="spellStart"/>
            <w:r w:rsidRPr="00F8767E">
              <w:rPr>
                <w:b/>
              </w:rPr>
              <w:t>r</w:t>
            </w:r>
            <w:r w:rsidRPr="00F8767E">
              <w:rPr>
                <w:b/>
                <w:vertAlign w:val="subscript"/>
              </w:rPr>
              <w:t>U</w:t>
            </w:r>
            <w:proofErr w:type="spellEnd"/>
            <w:r w:rsidRPr="00F8767E">
              <w:rPr>
                <w:b/>
                <w:vertAlign w:val="subscript"/>
              </w:rPr>
              <w:t>-V</w:t>
            </w:r>
            <w:r w:rsidRPr="00F8767E">
              <w:rPr>
                <w:b/>
              </w:rPr>
              <w:t xml:space="preserve"> CI</w:t>
            </w:r>
          </w:p>
          <w:p w14:paraId="6C344FB3" w14:textId="77777777" w:rsidR="00DA31EF" w:rsidRPr="00F8767E" w:rsidRDefault="000D45D8">
            <w:pPr>
              <w:widowControl w:val="0"/>
              <w:spacing w:line="360" w:lineRule="auto"/>
              <w:jc w:val="right"/>
              <w:rPr>
                <w:b/>
              </w:rPr>
            </w:pPr>
            <w:r w:rsidRPr="00F8767E">
              <w:rPr>
                <w:b/>
              </w:rPr>
              <w:t xml:space="preserve">2.5-97.5% 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27932" w14:textId="77777777" w:rsidR="00DA31EF" w:rsidRPr="00F8767E" w:rsidRDefault="000D45D8">
            <w:pPr>
              <w:widowControl w:val="0"/>
              <w:spacing w:line="360" w:lineRule="auto"/>
              <w:jc w:val="right"/>
              <w:rPr>
                <w:b/>
              </w:rPr>
            </w:pPr>
            <w:r w:rsidRPr="00F8767E">
              <w:rPr>
                <w:b/>
              </w:rPr>
              <w:t>P</w:t>
            </w:r>
            <w:r w:rsidRPr="00F8767E">
              <w:rPr>
                <w:b/>
                <w:vertAlign w:val="subscript"/>
              </w:rPr>
              <w:t>U-V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02DAE" w14:textId="77777777" w:rsidR="00DA31EF" w:rsidRPr="00F8767E" w:rsidRDefault="000D45D8">
            <w:pPr>
              <w:widowControl w:val="0"/>
              <w:spacing w:line="360" w:lineRule="auto"/>
              <w:jc w:val="right"/>
              <w:rPr>
                <w:b/>
              </w:rPr>
            </w:pPr>
            <w:proofErr w:type="spellStart"/>
            <w:r w:rsidRPr="00F8767E">
              <w:rPr>
                <w:b/>
              </w:rPr>
              <w:t>r</w:t>
            </w:r>
            <w:r w:rsidRPr="00F8767E">
              <w:rPr>
                <w:b/>
                <w:vertAlign w:val="subscript"/>
              </w:rPr>
              <w:t>U-Uica</w:t>
            </w:r>
            <w:proofErr w:type="spellEnd"/>
          </w:p>
        </w:tc>
        <w:tc>
          <w:tcPr>
            <w:tcW w:w="10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56717" w14:textId="77777777" w:rsidR="00DA31EF" w:rsidRPr="00F8767E" w:rsidRDefault="000D45D8">
            <w:pPr>
              <w:widowControl w:val="0"/>
              <w:spacing w:line="360" w:lineRule="auto"/>
              <w:jc w:val="right"/>
              <w:rPr>
                <w:b/>
              </w:rPr>
            </w:pPr>
            <w:r w:rsidRPr="00F8767E">
              <w:rPr>
                <w:b/>
              </w:rPr>
              <w:t># CCAs p&lt;0.05</w:t>
            </w:r>
          </w:p>
        </w:tc>
      </w:tr>
      <w:tr w:rsidR="00DA31EF" w:rsidRPr="00F8767E" w14:paraId="49617655" w14:textId="77777777">
        <w:tc>
          <w:tcPr>
            <w:tcW w:w="9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F8FF1" w14:textId="77777777" w:rsidR="00DA31EF" w:rsidRPr="00F8767E" w:rsidRDefault="000D45D8">
            <w:pPr>
              <w:widowControl w:val="0"/>
              <w:spacing w:line="360" w:lineRule="auto"/>
              <w:rPr>
                <w:b/>
              </w:rPr>
            </w:pPr>
            <w:r w:rsidRPr="00F8767E">
              <w:rPr>
                <w:b/>
              </w:rPr>
              <w:t>ICA</w:t>
            </w:r>
          </w:p>
          <w:p w14:paraId="3AE1CB25" w14:textId="77777777" w:rsidR="00DA31EF" w:rsidRPr="00F8767E" w:rsidRDefault="000D45D8">
            <w:pPr>
              <w:widowControl w:val="0"/>
              <w:spacing w:line="360" w:lineRule="auto"/>
              <w:rPr>
                <w:b/>
              </w:rPr>
            </w:pPr>
            <w:r w:rsidRPr="00F8767E">
              <w:rPr>
                <w:b/>
              </w:rPr>
              <w:t>d=25</w:t>
            </w:r>
          </w:p>
          <w:p w14:paraId="033B25EF" w14:textId="77777777" w:rsidR="00DA31EF" w:rsidRPr="00F8767E" w:rsidRDefault="000D45D8">
            <w:pPr>
              <w:widowControl w:val="0"/>
              <w:spacing w:line="360" w:lineRule="auto"/>
              <w:rPr>
                <w:b/>
              </w:rPr>
            </w:pPr>
            <w:r w:rsidRPr="00F8767E">
              <w:rPr>
                <w:b/>
              </w:rPr>
              <w:t>N=819</w:t>
            </w:r>
          </w:p>
        </w:tc>
        <w:tc>
          <w:tcPr>
            <w:tcW w:w="3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AECFC" w14:textId="77777777" w:rsidR="00DA31EF" w:rsidRPr="00F8767E" w:rsidRDefault="000D45D8">
            <w:pPr>
              <w:widowControl w:val="0"/>
              <w:spacing w:line="360" w:lineRule="auto"/>
            </w:pPr>
            <w:r w:rsidRPr="00F8767E">
              <w:t>Full correlation network matrix</w:t>
            </w:r>
          </w:p>
          <w:p w14:paraId="7CD24B00" w14:textId="77777777" w:rsidR="00DA31EF" w:rsidRPr="00F8767E" w:rsidRDefault="000D45D8">
            <w:pPr>
              <w:widowControl w:val="0"/>
              <w:spacing w:line="360" w:lineRule="auto"/>
            </w:pPr>
            <w:r w:rsidRPr="00F8767E">
              <w:t>Partial correlation network matrix</w:t>
            </w:r>
          </w:p>
          <w:p w14:paraId="2A942C79" w14:textId="77777777" w:rsidR="00DA31EF" w:rsidRPr="00F8767E" w:rsidRDefault="000D45D8">
            <w:pPr>
              <w:widowControl w:val="0"/>
              <w:spacing w:line="360" w:lineRule="auto"/>
            </w:pPr>
            <w:r w:rsidRPr="00F8767E">
              <w:t>Amplitudes</w:t>
            </w:r>
          </w:p>
          <w:p w14:paraId="117ADFF9" w14:textId="77777777" w:rsidR="00DA31EF" w:rsidRPr="00F8767E" w:rsidRDefault="000D45D8">
            <w:pPr>
              <w:widowControl w:val="0"/>
              <w:spacing w:line="360" w:lineRule="auto"/>
            </w:pPr>
            <w:r w:rsidRPr="00F8767E">
              <w:t>Spatial maps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F07E8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 xml:space="preserve">0.73 </w:t>
            </w:r>
          </w:p>
          <w:p w14:paraId="3A0F2ED1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 xml:space="preserve">0.72 </w:t>
            </w:r>
          </w:p>
          <w:p w14:paraId="7383D21A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 xml:space="preserve">0.56 </w:t>
            </w:r>
          </w:p>
          <w:p w14:paraId="232028E8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 xml:space="preserve">0.77 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E10B1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>0.71-0.75</w:t>
            </w:r>
          </w:p>
          <w:p w14:paraId="336329EC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>0.71-0.74</w:t>
            </w:r>
          </w:p>
          <w:p w14:paraId="7E4C117B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>0.54-0.59</w:t>
            </w:r>
          </w:p>
          <w:p w14:paraId="47479837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>0.76-0.80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74BA0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>0.00001</w:t>
            </w:r>
          </w:p>
          <w:p w14:paraId="4D0D0434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>0.00001</w:t>
            </w:r>
          </w:p>
          <w:p w14:paraId="076718E2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>0.00002</w:t>
            </w:r>
          </w:p>
          <w:p w14:paraId="19324F59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>0.00001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ADA7B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>0.43</w:t>
            </w:r>
          </w:p>
          <w:p w14:paraId="333C6FA9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 xml:space="preserve">0.42 </w:t>
            </w:r>
          </w:p>
          <w:p w14:paraId="30946B1B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 xml:space="preserve">0.37 </w:t>
            </w:r>
          </w:p>
          <w:p w14:paraId="48DDB3F0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>0.78</w:t>
            </w:r>
          </w:p>
        </w:tc>
        <w:tc>
          <w:tcPr>
            <w:tcW w:w="10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CE2D0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>3</w:t>
            </w:r>
          </w:p>
          <w:p w14:paraId="2CA64398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>2</w:t>
            </w:r>
          </w:p>
          <w:p w14:paraId="017BE5C8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>2</w:t>
            </w:r>
          </w:p>
          <w:p w14:paraId="092AC8AE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>3</w:t>
            </w:r>
          </w:p>
        </w:tc>
      </w:tr>
      <w:tr w:rsidR="00DA31EF" w:rsidRPr="00F8767E" w14:paraId="75093A8A" w14:textId="77777777">
        <w:tc>
          <w:tcPr>
            <w:tcW w:w="9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565EC" w14:textId="77777777" w:rsidR="00DA31EF" w:rsidRPr="00F8767E" w:rsidRDefault="000D45D8">
            <w:pPr>
              <w:widowControl w:val="0"/>
              <w:spacing w:line="360" w:lineRule="auto"/>
              <w:rPr>
                <w:b/>
              </w:rPr>
            </w:pPr>
            <w:r w:rsidRPr="00F8767E">
              <w:rPr>
                <w:b/>
              </w:rPr>
              <w:t>ICA</w:t>
            </w:r>
          </w:p>
          <w:p w14:paraId="5923D205" w14:textId="77777777" w:rsidR="00DA31EF" w:rsidRPr="00F8767E" w:rsidRDefault="000D45D8">
            <w:pPr>
              <w:widowControl w:val="0"/>
              <w:spacing w:line="360" w:lineRule="auto"/>
              <w:rPr>
                <w:b/>
              </w:rPr>
            </w:pPr>
            <w:r w:rsidRPr="00F8767E">
              <w:rPr>
                <w:b/>
              </w:rPr>
              <w:t>d=200</w:t>
            </w:r>
          </w:p>
          <w:p w14:paraId="4E3CE800" w14:textId="77777777" w:rsidR="00DA31EF" w:rsidRPr="00F8767E" w:rsidRDefault="000D45D8">
            <w:pPr>
              <w:widowControl w:val="0"/>
              <w:spacing w:line="360" w:lineRule="auto"/>
              <w:rPr>
                <w:b/>
              </w:rPr>
            </w:pPr>
            <w:r w:rsidRPr="00F8767E">
              <w:rPr>
                <w:b/>
              </w:rPr>
              <w:t>N=819</w:t>
            </w:r>
          </w:p>
        </w:tc>
        <w:tc>
          <w:tcPr>
            <w:tcW w:w="3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D2E35" w14:textId="77777777" w:rsidR="00DA31EF" w:rsidRPr="00F8767E" w:rsidRDefault="000D45D8">
            <w:pPr>
              <w:widowControl w:val="0"/>
              <w:spacing w:line="360" w:lineRule="auto"/>
            </w:pPr>
            <w:r w:rsidRPr="00F8767E">
              <w:t>Full correlation network matrix</w:t>
            </w:r>
          </w:p>
          <w:p w14:paraId="56025170" w14:textId="77777777" w:rsidR="00DA31EF" w:rsidRPr="00F8767E" w:rsidRDefault="000D45D8">
            <w:pPr>
              <w:widowControl w:val="0"/>
              <w:spacing w:line="360" w:lineRule="auto"/>
            </w:pPr>
            <w:r w:rsidRPr="00F8767E">
              <w:t>Partial correlation network matrix</w:t>
            </w:r>
          </w:p>
          <w:p w14:paraId="31FB19A5" w14:textId="77777777" w:rsidR="00DA31EF" w:rsidRPr="00F8767E" w:rsidRDefault="000D45D8">
            <w:pPr>
              <w:widowControl w:val="0"/>
              <w:spacing w:line="360" w:lineRule="auto"/>
            </w:pPr>
            <w:r w:rsidRPr="00F8767E">
              <w:t>Amplitudes</w:t>
            </w:r>
          </w:p>
          <w:p w14:paraId="09138E42" w14:textId="77777777" w:rsidR="00DA31EF" w:rsidRPr="00F8767E" w:rsidRDefault="000D45D8">
            <w:pPr>
              <w:widowControl w:val="0"/>
              <w:spacing w:line="360" w:lineRule="auto"/>
            </w:pPr>
            <w:r w:rsidRPr="00F8767E">
              <w:t>Spatial maps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5401C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 xml:space="preserve">0.73 </w:t>
            </w:r>
          </w:p>
          <w:p w14:paraId="51B94C9C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 xml:space="preserve">0.79 </w:t>
            </w:r>
          </w:p>
          <w:p w14:paraId="4CBCDFBA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 xml:space="preserve">0.72 </w:t>
            </w:r>
          </w:p>
          <w:p w14:paraId="04DFC15C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>0.77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99149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>0.72-0.75</w:t>
            </w:r>
          </w:p>
          <w:p w14:paraId="65174D19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>0.78-0.82</w:t>
            </w:r>
          </w:p>
          <w:p w14:paraId="49F59F09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>0.70-0.74</w:t>
            </w:r>
          </w:p>
          <w:p w14:paraId="6EE2E5C6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>0.75-0.79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5BE0A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>0.00001</w:t>
            </w:r>
          </w:p>
          <w:p w14:paraId="38A848B2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>0.00001</w:t>
            </w:r>
          </w:p>
          <w:p w14:paraId="2AF99DF2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>0.00001</w:t>
            </w:r>
          </w:p>
          <w:p w14:paraId="452D191E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>0.00001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96352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>0.56</w:t>
            </w:r>
          </w:p>
          <w:p w14:paraId="44D42F4F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rPr>
                <w:rFonts w:ascii="Menlo Regular" w:eastAsia="Menlo Regular" w:hAnsi="Menlo Regular" w:cs="Menlo Regular"/>
              </w:rPr>
              <w:t>≜</w:t>
            </w:r>
            <w:r w:rsidRPr="00F8767E">
              <w:t>1</w:t>
            </w:r>
          </w:p>
          <w:p w14:paraId="1B27C08B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 xml:space="preserve">0.64 </w:t>
            </w:r>
          </w:p>
          <w:p w14:paraId="5F125BFA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>0.78</w:t>
            </w:r>
          </w:p>
        </w:tc>
        <w:tc>
          <w:tcPr>
            <w:tcW w:w="10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F6A99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>3</w:t>
            </w:r>
          </w:p>
          <w:p w14:paraId="0D895530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>3</w:t>
            </w:r>
          </w:p>
          <w:p w14:paraId="6895D19A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>1</w:t>
            </w:r>
          </w:p>
          <w:p w14:paraId="5696DF81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>2</w:t>
            </w:r>
          </w:p>
        </w:tc>
      </w:tr>
      <w:tr w:rsidR="00DA31EF" w:rsidRPr="00F8767E" w14:paraId="1B19C962" w14:textId="77777777">
        <w:tc>
          <w:tcPr>
            <w:tcW w:w="9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7C8CC" w14:textId="77777777" w:rsidR="00DA31EF" w:rsidRPr="00F8767E" w:rsidRDefault="000D45D8">
            <w:pPr>
              <w:widowControl w:val="0"/>
              <w:spacing w:line="360" w:lineRule="auto"/>
              <w:rPr>
                <w:b/>
              </w:rPr>
            </w:pPr>
            <w:r w:rsidRPr="00F8767E">
              <w:rPr>
                <w:b/>
              </w:rPr>
              <w:t>PFM</w:t>
            </w:r>
          </w:p>
          <w:p w14:paraId="717F464C" w14:textId="77777777" w:rsidR="00DA31EF" w:rsidRPr="00F8767E" w:rsidRDefault="000D45D8">
            <w:pPr>
              <w:widowControl w:val="0"/>
              <w:spacing w:line="360" w:lineRule="auto"/>
              <w:rPr>
                <w:b/>
              </w:rPr>
            </w:pPr>
            <w:r w:rsidRPr="00F8767E">
              <w:rPr>
                <w:b/>
              </w:rPr>
              <w:t>d=50</w:t>
            </w:r>
          </w:p>
          <w:p w14:paraId="3AB8CC1E" w14:textId="77777777" w:rsidR="00DA31EF" w:rsidRPr="00F8767E" w:rsidRDefault="000D45D8">
            <w:pPr>
              <w:widowControl w:val="0"/>
              <w:spacing w:line="360" w:lineRule="auto"/>
              <w:rPr>
                <w:b/>
              </w:rPr>
            </w:pPr>
            <w:r w:rsidRPr="00F8767E">
              <w:rPr>
                <w:b/>
              </w:rPr>
              <w:t>N=819</w:t>
            </w:r>
          </w:p>
        </w:tc>
        <w:tc>
          <w:tcPr>
            <w:tcW w:w="3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B7423" w14:textId="77777777" w:rsidR="00DA31EF" w:rsidRPr="00F8767E" w:rsidRDefault="000D45D8">
            <w:pPr>
              <w:widowControl w:val="0"/>
              <w:spacing w:line="360" w:lineRule="auto"/>
            </w:pPr>
            <w:r w:rsidRPr="00F8767E">
              <w:t>Full correlation network matrix</w:t>
            </w:r>
          </w:p>
          <w:p w14:paraId="4123495E" w14:textId="77777777" w:rsidR="00DA31EF" w:rsidRPr="00F8767E" w:rsidRDefault="000D45D8">
            <w:pPr>
              <w:widowControl w:val="0"/>
              <w:spacing w:line="360" w:lineRule="auto"/>
            </w:pPr>
            <w:r w:rsidRPr="00F8767E">
              <w:t>Partial correlation network matrix</w:t>
            </w:r>
          </w:p>
          <w:p w14:paraId="01C26F26" w14:textId="77777777" w:rsidR="00DA31EF" w:rsidRPr="00F8767E" w:rsidRDefault="000D45D8">
            <w:pPr>
              <w:widowControl w:val="0"/>
              <w:spacing w:line="360" w:lineRule="auto"/>
            </w:pPr>
            <w:r w:rsidRPr="00F8767E">
              <w:t>Amplitudes</w:t>
            </w:r>
          </w:p>
          <w:p w14:paraId="1B2EA9AC" w14:textId="77777777" w:rsidR="00DA31EF" w:rsidRPr="00F8767E" w:rsidRDefault="000D45D8">
            <w:pPr>
              <w:widowControl w:val="0"/>
              <w:spacing w:line="360" w:lineRule="auto"/>
            </w:pPr>
            <w:r w:rsidRPr="00F8767E">
              <w:t>Spatial maps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FED0C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 xml:space="preserve">0.67 </w:t>
            </w:r>
          </w:p>
          <w:p w14:paraId="11A5D3BB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 xml:space="preserve">0.67 </w:t>
            </w:r>
          </w:p>
          <w:p w14:paraId="21B875C4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 xml:space="preserve">0.69 </w:t>
            </w:r>
          </w:p>
          <w:p w14:paraId="3C8AA8F6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>0.80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0A728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>0.66-0.69</w:t>
            </w:r>
          </w:p>
          <w:p w14:paraId="18996F71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>0.65-0.69</w:t>
            </w:r>
          </w:p>
          <w:p w14:paraId="51550795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>0.67-0.71</w:t>
            </w:r>
          </w:p>
          <w:p w14:paraId="4610CE8C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>0.78-0.82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0AE86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>0.00482</w:t>
            </w:r>
          </w:p>
          <w:p w14:paraId="19C4001B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>0.01774</w:t>
            </w:r>
          </w:p>
          <w:p w14:paraId="0F44D2D8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>0.00006</w:t>
            </w:r>
          </w:p>
          <w:p w14:paraId="5E596370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>0.00001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897A8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>0.31</w:t>
            </w:r>
          </w:p>
          <w:p w14:paraId="49EEC4F3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 xml:space="preserve">0.34 </w:t>
            </w:r>
          </w:p>
          <w:p w14:paraId="68066B9A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 xml:space="preserve">0.29 </w:t>
            </w:r>
          </w:p>
          <w:p w14:paraId="595ADE2B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>0.81</w:t>
            </w:r>
          </w:p>
        </w:tc>
        <w:tc>
          <w:tcPr>
            <w:tcW w:w="10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9EEB1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>1</w:t>
            </w:r>
          </w:p>
          <w:p w14:paraId="2E16B253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>1</w:t>
            </w:r>
          </w:p>
          <w:p w14:paraId="37C3F292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>1</w:t>
            </w:r>
          </w:p>
          <w:p w14:paraId="733D8B66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>3</w:t>
            </w:r>
          </w:p>
        </w:tc>
      </w:tr>
      <w:tr w:rsidR="00DA31EF" w:rsidRPr="00F8767E" w14:paraId="2A707142" w14:textId="77777777">
        <w:tc>
          <w:tcPr>
            <w:tcW w:w="9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F7BDC" w14:textId="77777777" w:rsidR="00DA31EF" w:rsidRPr="00F8767E" w:rsidRDefault="000D45D8">
            <w:pPr>
              <w:widowControl w:val="0"/>
              <w:spacing w:line="360" w:lineRule="auto"/>
              <w:rPr>
                <w:b/>
              </w:rPr>
            </w:pPr>
            <w:r w:rsidRPr="00F8767E">
              <w:rPr>
                <w:b/>
              </w:rPr>
              <w:t>Yeo</w:t>
            </w:r>
          </w:p>
          <w:p w14:paraId="4F4F76CB" w14:textId="77777777" w:rsidR="00DA31EF" w:rsidRPr="00F8767E" w:rsidRDefault="000D45D8">
            <w:pPr>
              <w:widowControl w:val="0"/>
              <w:spacing w:line="360" w:lineRule="auto"/>
              <w:rPr>
                <w:b/>
              </w:rPr>
            </w:pPr>
            <w:r w:rsidRPr="00F8767E">
              <w:rPr>
                <w:b/>
              </w:rPr>
              <w:t>d=108</w:t>
            </w:r>
          </w:p>
          <w:p w14:paraId="368D3BB7" w14:textId="77777777" w:rsidR="00DA31EF" w:rsidRPr="00F8767E" w:rsidRDefault="000D45D8">
            <w:pPr>
              <w:widowControl w:val="0"/>
              <w:spacing w:line="360" w:lineRule="auto"/>
              <w:rPr>
                <w:b/>
              </w:rPr>
            </w:pPr>
            <w:r w:rsidRPr="00F8767E">
              <w:rPr>
                <w:b/>
              </w:rPr>
              <w:t>N=819</w:t>
            </w:r>
          </w:p>
        </w:tc>
        <w:tc>
          <w:tcPr>
            <w:tcW w:w="3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89985" w14:textId="77777777" w:rsidR="00DA31EF" w:rsidRPr="00F8767E" w:rsidRDefault="000D45D8">
            <w:pPr>
              <w:widowControl w:val="0"/>
              <w:spacing w:line="360" w:lineRule="auto"/>
            </w:pPr>
            <w:r w:rsidRPr="00F8767E">
              <w:t>Full correlation network matrix</w:t>
            </w:r>
          </w:p>
          <w:p w14:paraId="0D666C72" w14:textId="77777777" w:rsidR="00DA31EF" w:rsidRPr="00F8767E" w:rsidRDefault="000D45D8">
            <w:pPr>
              <w:widowControl w:val="0"/>
              <w:spacing w:line="360" w:lineRule="auto"/>
            </w:pPr>
            <w:r w:rsidRPr="00F8767E">
              <w:t>Partial correlation network matrix</w:t>
            </w:r>
          </w:p>
          <w:p w14:paraId="2D5AFED2" w14:textId="77777777" w:rsidR="00DA31EF" w:rsidRPr="00F8767E" w:rsidRDefault="000D45D8">
            <w:pPr>
              <w:widowControl w:val="0"/>
              <w:spacing w:line="360" w:lineRule="auto"/>
            </w:pPr>
            <w:r w:rsidRPr="00F8767E">
              <w:t>Amplitudes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E9AFA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 xml:space="preserve">0.73 </w:t>
            </w:r>
          </w:p>
          <w:p w14:paraId="5ABC36BF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 xml:space="preserve">0.77 </w:t>
            </w:r>
          </w:p>
          <w:p w14:paraId="018D13A2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 xml:space="preserve">0.67 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6E3F4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>0.71-0.75</w:t>
            </w:r>
          </w:p>
          <w:p w14:paraId="00D3C0AB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>0.76-0.79</w:t>
            </w:r>
          </w:p>
          <w:p w14:paraId="56930180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>0.65-0.68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D757C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 xml:space="preserve">0.00001 </w:t>
            </w:r>
          </w:p>
          <w:p w14:paraId="79810BE8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 xml:space="preserve">0.00001 </w:t>
            </w:r>
          </w:p>
          <w:p w14:paraId="66B2B8C4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 xml:space="preserve">0.05546 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73036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 xml:space="preserve">0.60 </w:t>
            </w:r>
          </w:p>
          <w:p w14:paraId="1EB16EDF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 xml:space="preserve">0.69 </w:t>
            </w:r>
          </w:p>
          <w:p w14:paraId="17F7202E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 xml:space="preserve">0.37 </w:t>
            </w:r>
          </w:p>
        </w:tc>
        <w:tc>
          <w:tcPr>
            <w:tcW w:w="10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A3CE7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>2</w:t>
            </w:r>
          </w:p>
          <w:p w14:paraId="7E1F72F5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>3</w:t>
            </w:r>
          </w:p>
          <w:p w14:paraId="178A29C0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>0</w:t>
            </w:r>
          </w:p>
        </w:tc>
      </w:tr>
      <w:tr w:rsidR="00DA31EF" w:rsidRPr="00F8767E" w14:paraId="65CE2D90" w14:textId="77777777">
        <w:tc>
          <w:tcPr>
            <w:tcW w:w="9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5C7E5" w14:textId="77777777" w:rsidR="00DA31EF" w:rsidRPr="00F8767E" w:rsidRDefault="000D45D8">
            <w:pPr>
              <w:widowControl w:val="0"/>
              <w:spacing w:line="360" w:lineRule="auto"/>
              <w:rPr>
                <w:b/>
              </w:rPr>
            </w:pPr>
            <w:r w:rsidRPr="00F8767E">
              <w:rPr>
                <w:b/>
              </w:rPr>
              <w:t>Task</w:t>
            </w:r>
          </w:p>
          <w:p w14:paraId="76C26AA3" w14:textId="77777777" w:rsidR="00DA31EF" w:rsidRPr="00F8767E" w:rsidRDefault="000D45D8">
            <w:pPr>
              <w:widowControl w:val="0"/>
              <w:spacing w:line="360" w:lineRule="auto"/>
              <w:rPr>
                <w:b/>
              </w:rPr>
            </w:pPr>
            <w:r w:rsidRPr="00F8767E">
              <w:rPr>
                <w:b/>
              </w:rPr>
              <w:t>N=790</w:t>
            </w:r>
          </w:p>
        </w:tc>
        <w:tc>
          <w:tcPr>
            <w:tcW w:w="3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1F63D" w14:textId="77777777" w:rsidR="00DA31EF" w:rsidRPr="00F8767E" w:rsidRDefault="000D45D8">
            <w:pPr>
              <w:widowControl w:val="0"/>
              <w:spacing w:line="360" w:lineRule="auto"/>
            </w:pPr>
            <w:r w:rsidRPr="00F8767E">
              <w:t>Contrast spatial maps (d=86)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041EC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>0.81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DEAAD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>0.79-0.83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0D6EC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>0.00001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20109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>0.57</w:t>
            </w:r>
          </w:p>
        </w:tc>
        <w:tc>
          <w:tcPr>
            <w:tcW w:w="10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EA649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>1</w:t>
            </w:r>
          </w:p>
        </w:tc>
      </w:tr>
      <w:tr w:rsidR="00DA31EF" w:rsidRPr="00F8767E" w14:paraId="7A08D8A7" w14:textId="77777777">
        <w:tc>
          <w:tcPr>
            <w:tcW w:w="9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6CEA5" w14:textId="77777777" w:rsidR="00DA31EF" w:rsidRPr="00F8767E" w:rsidRDefault="000D45D8">
            <w:pPr>
              <w:widowControl w:val="0"/>
              <w:spacing w:line="360" w:lineRule="auto"/>
              <w:rPr>
                <w:b/>
              </w:rPr>
            </w:pPr>
            <w:r w:rsidRPr="00F8767E">
              <w:rPr>
                <w:b/>
              </w:rPr>
              <w:t>Warp N=819</w:t>
            </w:r>
          </w:p>
        </w:tc>
        <w:tc>
          <w:tcPr>
            <w:tcW w:w="3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267E8" w14:textId="77777777" w:rsidR="00DA31EF" w:rsidRPr="00F8767E" w:rsidRDefault="000D45D8">
            <w:pPr>
              <w:widowControl w:val="0"/>
              <w:spacing w:line="360" w:lineRule="auto"/>
            </w:pPr>
            <w:r w:rsidRPr="00F8767E">
              <w:t xml:space="preserve">Warp field from native space to </w:t>
            </w:r>
            <w:proofErr w:type="spellStart"/>
            <w:r w:rsidRPr="00F8767E">
              <w:t>MSMAll</w:t>
            </w:r>
            <w:proofErr w:type="spellEnd"/>
            <w:r w:rsidRPr="00F8767E">
              <w:t xml:space="preserve"> alignment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91290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>0.72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9EBA3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>0.70-0.74</w:t>
            </w:r>
          </w:p>
        </w:tc>
        <w:tc>
          <w:tcPr>
            <w:tcW w:w="10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1B76F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>0.00001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71AC2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>0.53</w:t>
            </w:r>
          </w:p>
        </w:tc>
        <w:tc>
          <w:tcPr>
            <w:tcW w:w="10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A3AA7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>1</w:t>
            </w:r>
          </w:p>
        </w:tc>
      </w:tr>
    </w:tbl>
    <w:p w14:paraId="1DFE3ABE" w14:textId="77777777" w:rsidR="00DA31EF" w:rsidRPr="00F8767E" w:rsidRDefault="00DA31EF">
      <w:pPr>
        <w:widowControl w:val="0"/>
        <w:spacing w:line="360" w:lineRule="auto"/>
        <w:jc w:val="both"/>
      </w:pPr>
    </w:p>
    <w:p w14:paraId="44969D98" w14:textId="77777777" w:rsidR="00E5142A" w:rsidRDefault="00E5142A">
      <w:pPr>
        <w:pBdr>
          <w:top w:val="nil"/>
          <w:left w:val="nil"/>
          <w:bottom w:val="nil"/>
          <w:right w:val="nil"/>
          <w:between w:val="nil"/>
        </w:pBdr>
        <w:spacing w:line="276" w:lineRule="auto"/>
      </w:pPr>
      <w:r>
        <w:br w:type="page"/>
      </w:r>
    </w:p>
    <w:p w14:paraId="60C704EB" w14:textId="48F39B38" w:rsidR="00FC70FD" w:rsidRPr="00DF414B" w:rsidRDefault="00FC70FD" w:rsidP="00FC70F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Arial" w:hAnsi="Arial" w:cs="Arial"/>
          <w:b/>
          <w:color w:val="000000"/>
          <w:sz w:val="22"/>
          <w:szCs w:val="22"/>
        </w:rPr>
      </w:pPr>
      <w:r w:rsidRPr="00DF414B">
        <w:rPr>
          <w:rFonts w:ascii="Arial" w:hAnsi="Arial" w:cs="Arial"/>
          <w:b/>
          <w:color w:val="000000"/>
          <w:sz w:val="22"/>
          <w:szCs w:val="22"/>
        </w:rPr>
        <w:lastRenderedPageBreak/>
        <w:t>Supplementary file 1</w:t>
      </w:r>
      <w:r>
        <w:rPr>
          <w:rFonts w:ascii="Arial" w:hAnsi="Arial" w:cs="Arial"/>
          <w:b/>
          <w:color w:val="000000"/>
          <w:sz w:val="22"/>
          <w:szCs w:val="22"/>
        </w:rPr>
        <w:t>b</w:t>
      </w:r>
    </w:p>
    <w:p w14:paraId="30A992B8" w14:textId="77777777" w:rsidR="00DA31EF" w:rsidRPr="00F8767E" w:rsidRDefault="00DA31EF">
      <w:pPr>
        <w:widowControl w:val="0"/>
        <w:spacing w:line="360" w:lineRule="auto"/>
      </w:pPr>
    </w:p>
    <w:tbl>
      <w:tblPr>
        <w:tblStyle w:val="a0"/>
        <w:tblW w:w="9450" w:type="dxa"/>
        <w:tblInd w:w="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51"/>
        <w:gridCol w:w="3451"/>
        <w:gridCol w:w="1237"/>
        <w:gridCol w:w="1237"/>
        <w:gridCol w:w="1237"/>
        <w:gridCol w:w="1237"/>
      </w:tblGrid>
      <w:tr w:rsidR="00DA31EF" w:rsidRPr="00F8767E" w14:paraId="2D3EB482" w14:textId="77777777">
        <w:tc>
          <w:tcPr>
            <w:tcW w:w="1050" w:type="dxa"/>
          </w:tcPr>
          <w:p w14:paraId="746E5E54" w14:textId="77777777" w:rsidR="00DA31EF" w:rsidRPr="00F8767E" w:rsidRDefault="00DA31EF">
            <w:pPr>
              <w:widowControl w:val="0"/>
              <w:spacing w:line="360" w:lineRule="auto"/>
            </w:pPr>
          </w:p>
        </w:tc>
        <w:tc>
          <w:tcPr>
            <w:tcW w:w="3450" w:type="dxa"/>
          </w:tcPr>
          <w:p w14:paraId="4925B347" w14:textId="77777777" w:rsidR="00DA31EF" w:rsidRPr="00F8767E" w:rsidRDefault="00DA31EF">
            <w:pPr>
              <w:widowControl w:val="0"/>
              <w:spacing w:line="360" w:lineRule="auto"/>
            </w:pPr>
          </w:p>
        </w:tc>
        <w:tc>
          <w:tcPr>
            <w:tcW w:w="1237" w:type="dxa"/>
          </w:tcPr>
          <w:p w14:paraId="465B80E3" w14:textId="77777777" w:rsidR="00DA31EF" w:rsidRPr="00F8767E" w:rsidRDefault="000D45D8">
            <w:pPr>
              <w:widowControl w:val="0"/>
              <w:spacing w:line="360" w:lineRule="auto"/>
              <w:jc w:val="right"/>
              <w:rPr>
                <w:b/>
              </w:rPr>
            </w:pPr>
            <w:proofErr w:type="spellStart"/>
            <w:r w:rsidRPr="00F8767E">
              <w:rPr>
                <w:b/>
              </w:rPr>
              <w:t>r</w:t>
            </w:r>
            <w:r w:rsidRPr="00F8767E">
              <w:rPr>
                <w:b/>
                <w:vertAlign w:val="subscript"/>
              </w:rPr>
              <w:t>U</w:t>
            </w:r>
            <w:proofErr w:type="spellEnd"/>
            <w:r w:rsidRPr="00F8767E">
              <w:rPr>
                <w:b/>
                <w:vertAlign w:val="subscript"/>
              </w:rPr>
              <w:t>-V</w:t>
            </w:r>
          </w:p>
        </w:tc>
        <w:tc>
          <w:tcPr>
            <w:tcW w:w="1237" w:type="dxa"/>
          </w:tcPr>
          <w:p w14:paraId="3F6C52FD" w14:textId="77777777" w:rsidR="00DA31EF" w:rsidRPr="00F8767E" w:rsidRDefault="000D45D8">
            <w:pPr>
              <w:widowControl w:val="0"/>
              <w:spacing w:line="360" w:lineRule="auto"/>
              <w:jc w:val="right"/>
              <w:rPr>
                <w:b/>
              </w:rPr>
            </w:pPr>
            <w:proofErr w:type="spellStart"/>
            <w:r w:rsidRPr="00F8767E">
              <w:rPr>
                <w:b/>
              </w:rPr>
              <w:t>r</w:t>
            </w:r>
            <w:r w:rsidRPr="00F8767E">
              <w:rPr>
                <w:b/>
                <w:vertAlign w:val="subscript"/>
              </w:rPr>
              <w:t>U</w:t>
            </w:r>
            <w:proofErr w:type="spellEnd"/>
            <w:r w:rsidRPr="00F8767E">
              <w:rPr>
                <w:b/>
                <w:vertAlign w:val="subscript"/>
              </w:rPr>
              <w:t>-V</w:t>
            </w:r>
            <w:r w:rsidRPr="00F8767E">
              <w:rPr>
                <w:b/>
              </w:rPr>
              <w:t xml:space="preserve"> 5% CI</w:t>
            </w:r>
          </w:p>
        </w:tc>
        <w:tc>
          <w:tcPr>
            <w:tcW w:w="1237" w:type="dxa"/>
          </w:tcPr>
          <w:p w14:paraId="39B89B89" w14:textId="77777777" w:rsidR="00DA31EF" w:rsidRPr="00F8767E" w:rsidRDefault="000D45D8">
            <w:pPr>
              <w:widowControl w:val="0"/>
              <w:spacing w:line="360" w:lineRule="auto"/>
              <w:jc w:val="right"/>
              <w:rPr>
                <w:b/>
              </w:rPr>
            </w:pPr>
            <w:r w:rsidRPr="00F8767E">
              <w:rPr>
                <w:b/>
              </w:rPr>
              <w:t>P</w:t>
            </w:r>
            <w:r w:rsidRPr="00F8767E">
              <w:rPr>
                <w:b/>
                <w:vertAlign w:val="subscript"/>
              </w:rPr>
              <w:t>U-V</w:t>
            </w:r>
          </w:p>
        </w:tc>
        <w:tc>
          <w:tcPr>
            <w:tcW w:w="1237" w:type="dxa"/>
          </w:tcPr>
          <w:p w14:paraId="7A33B89F" w14:textId="77777777" w:rsidR="00DA31EF" w:rsidRPr="00F8767E" w:rsidRDefault="000D45D8">
            <w:pPr>
              <w:widowControl w:val="0"/>
              <w:spacing w:line="360" w:lineRule="auto"/>
              <w:jc w:val="right"/>
              <w:rPr>
                <w:b/>
              </w:rPr>
            </w:pPr>
            <w:proofErr w:type="spellStart"/>
            <w:r w:rsidRPr="00F8767E">
              <w:rPr>
                <w:b/>
              </w:rPr>
              <w:t>r</w:t>
            </w:r>
            <w:r w:rsidRPr="00F8767E">
              <w:rPr>
                <w:b/>
                <w:vertAlign w:val="subscript"/>
              </w:rPr>
              <w:t>U-Uica</w:t>
            </w:r>
            <w:proofErr w:type="spellEnd"/>
          </w:p>
        </w:tc>
      </w:tr>
      <w:tr w:rsidR="00DA31EF" w:rsidRPr="00F8767E" w14:paraId="54A5383F" w14:textId="77777777">
        <w:tc>
          <w:tcPr>
            <w:tcW w:w="1050" w:type="dxa"/>
          </w:tcPr>
          <w:p w14:paraId="599FA5BC" w14:textId="77777777" w:rsidR="00DA31EF" w:rsidRPr="00F8767E" w:rsidRDefault="000D45D8">
            <w:pPr>
              <w:widowControl w:val="0"/>
              <w:spacing w:line="360" w:lineRule="auto"/>
              <w:rPr>
                <w:b/>
              </w:rPr>
            </w:pPr>
            <w:r w:rsidRPr="00F8767E">
              <w:rPr>
                <w:b/>
              </w:rPr>
              <w:t>PFM</w:t>
            </w:r>
          </w:p>
          <w:p w14:paraId="5CA5F436" w14:textId="77777777" w:rsidR="00DA31EF" w:rsidRPr="00F8767E" w:rsidRDefault="000D45D8">
            <w:pPr>
              <w:widowControl w:val="0"/>
              <w:spacing w:line="360" w:lineRule="auto"/>
              <w:rPr>
                <w:b/>
              </w:rPr>
            </w:pPr>
            <w:r w:rsidRPr="00F8767E">
              <w:rPr>
                <w:b/>
              </w:rPr>
              <w:t>d=50</w:t>
            </w:r>
          </w:p>
          <w:p w14:paraId="6596B06E" w14:textId="77777777" w:rsidR="00DA31EF" w:rsidRPr="00F8767E" w:rsidRDefault="000D45D8">
            <w:pPr>
              <w:widowControl w:val="0"/>
              <w:spacing w:line="360" w:lineRule="auto"/>
              <w:rPr>
                <w:b/>
                <w:u w:val="single"/>
              </w:rPr>
            </w:pPr>
            <w:r w:rsidRPr="00F8767E">
              <w:rPr>
                <w:b/>
                <w:u w:val="single"/>
              </w:rPr>
              <w:t>N=441</w:t>
            </w:r>
          </w:p>
        </w:tc>
        <w:tc>
          <w:tcPr>
            <w:tcW w:w="3450" w:type="dxa"/>
          </w:tcPr>
          <w:p w14:paraId="60FB4C9E" w14:textId="77777777" w:rsidR="00DA31EF" w:rsidRPr="00F8767E" w:rsidRDefault="000D45D8">
            <w:pPr>
              <w:widowControl w:val="0"/>
              <w:spacing w:line="360" w:lineRule="auto"/>
            </w:pPr>
            <w:r w:rsidRPr="00F8767E">
              <w:t>Full correlation network matrix</w:t>
            </w:r>
          </w:p>
          <w:p w14:paraId="23B72F61" w14:textId="77777777" w:rsidR="00DA31EF" w:rsidRPr="00F8767E" w:rsidRDefault="000D45D8">
            <w:pPr>
              <w:widowControl w:val="0"/>
              <w:spacing w:line="360" w:lineRule="auto"/>
            </w:pPr>
            <w:r w:rsidRPr="00F8767E">
              <w:t>Partial correlation network matrix</w:t>
            </w:r>
          </w:p>
          <w:p w14:paraId="45A157E2" w14:textId="77777777" w:rsidR="00DA31EF" w:rsidRPr="00F8767E" w:rsidRDefault="000D45D8">
            <w:pPr>
              <w:widowControl w:val="0"/>
              <w:spacing w:line="360" w:lineRule="auto"/>
            </w:pPr>
            <w:r w:rsidRPr="00F8767E">
              <w:t>Amplitudes</w:t>
            </w:r>
          </w:p>
          <w:p w14:paraId="59B5430E" w14:textId="77777777" w:rsidR="00DA31EF" w:rsidRPr="00F8767E" w:rsidRDefault="000D45D8">
            <w:pPr>
              <w:widowControl w:val="0"/>
              <w:spacing w:line="360" w:lineRule="auto"/>
            </w:pPr>
            <w:r w:rsidRPr="00F8767E">
              <w:t>Spatial maps</w:t>
            </w:r>
          </w:p>
        </w:tc>
        <w:tc>
          <w:tcPr>
            <w:tcW w:w="1237" w:type="dxa"/>
          </w:tcPr>
          <w:p w14:paraId="19DA54A4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>0.84</w:t>
            </w:r>
          </w:p>
          <w:p w14:paraId="67EDE846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>0.86</w:t>
            </w:r>
          </w:p>
          <w:p w14:paraId="2CF4B752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>0.85</w:t>
            </w:r>
          </w:p>
          <w:p w14:paraId="4329A23A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>0.88</w:t>
            </w:r>
          </w:p>
        </w:tc>
        <w:tc>
          <w:tcPr>
            <w:tcW w:w="1237" w:type="dxa"/>
          </w:tcPr>
          <w:p w14:paraId="2F4151F4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>0.83-0.86</w:t>
            </w:r>
          </w:p>
          <w:p w14:paraId="77F1D108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>0.85-0.87</w:t>
            </w:r>
          </w:p>
          <w:p w14:paraId="12ED267B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>0.84-0.86</w:t>
            </w:r>
          </w:p>
          <w:p w14:paraId="2EE9F8DA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>0.86-0.89</w:t>
            </w:r>
          </w:p>
        </w:tc>
        <w:tc>
          <w:tcPr>
            <w:tcW w:w="1237" w:type="dxa"/>
          </w:tcPr>
          <w:p w14:paraId="60FC9790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>0.06733</w:t>
            </w:r>
          </w:p>
          <w:p w14:paraId="554F5D62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>0.00096</w:t>
            </w:r>
          </w:p>
          <w:p w14:paraId="60BE4BEC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>0.03058</w:t>
            </w:r>
          </w:p>
          <w:p w14:paraId="7F7375F8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>0.00002</w:t>
            </w:r>
          </w:p>
        </w:tc>
        <w:tc>
          <w:tcPr>
            <w:tcW w:w="1237" w:type="dxa"/>
          </w:tcPr>
          <w:p w14:paraId="0B81B81D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>0.26</w:t>
            </w:r>
          </w:p>
          <w:p w14:paraId="0A80DE52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>0.20</w:t>
            </w:r>
          </w:p>
          <w:p w14:paraId="0CDDA298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>0.25</w:t>
            </w:r>
          </w:p>
          <w:p w14:paraId="2DB35A8A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>0.79</w:t>
            </w:r>
          </w:p>
        </w:tc>
      </w:tr>
      <w:tr w:rsidR="00DA31EF" w:rsidRPr="00F8767E" w14:paraId="4F37A245" w14:textId="77777777">
        <w:tc>
          <w:tcPr>
            <w:tcW w:w="1050" w:type="dxa"/>
          </w:tcPr>
          <w:p w14:paraId="616BBA1A" w14:textId="77777777" w:rsidR="00DA31EF" w:rsidRPr="00F8767E" w:rsidRDefault="000D45D8">
            <w:pPr>
              <w:widowControl w:val="0"/>
              <w:spacing w:line="360" w:lineRule="auto"/>
              <w:rPr>
                <w:b/>
              </w:rPr>
            </w:pPr>
            <w:r w:rsidRPr="00F8767E">
              <w:rPr>
                <w:b/>
              </w:rPr>
              <w:t>HCP_MMP1.0</w:t>
            </w:r>
          </w:p>
          <w:p w14:paraId="7CCF62E4" w14:textId="77777777" w:rsidR="00DA31EF" w:rsidRPr="00F8767E" w:rsidRDefault="000D45D8">
            <w:pPr>
              <w:widowControl w:val="0"/>
              <w:spacing w:line="360" w:lineRule="auto"/>
              <w:rPr>
                <w:b/>
              </w:rPr>
            </w:pPr>
            <w:r w:rsidRPr="00F8767E">
              <w:rPr>
                <w:b/>
              </w:rPr>
              <w:t>d=360</w:t>
            </w:r>
          </w:p>
          <w:p w14:paraId="3B11B0CD" w14:textId="77777777" w:rsidR="00DA31EF" w:rsidRPr="00F8767E" w:rsidRDefault="000D45D8">
            <w:pPr>
              <w:widowControl w:val="0"/>
              <w:spacing w:line="360" w:lineRule="auto"/>
              <w:rPr>
                <w:b/>
                <w:u w:val="single"/>
              </w:rPr>
            </w:pPr>
            <w:r w:rsidRPr="00F8767E">
              <w:rPr>
                <w:b/>
                <w:u w:val="single"/>
              </w:rPr>
              <w:t>N=441</w:t>
            </w:r>
          </w:p>
        </w:tc>
        <w:tc>
          <w:tcPr>
            <w:tcW w:w="3450" w:type="dxa"/>
          </w:tcPr>
          <w:p w14:paraId="30B87892" w14:textId="77777777" w:rsidR="00DA31EF" w:rsidRPr="00F8767E" w:rsidRDefault="000D45D8">
            <w:pPr>
              <w:widowControl w:val="0"/>
              <w:spacing w:line="360" w:lineRule="auto"/>
            </w:pPr>
            <w:r w:rsidRPr="00F8767E">
              <w:t>Full correlation network matrix</w:t>
            </w:r>
          </w:p>
          <w:p w14:paraId="2FF6598C" w14:textId="77777777" w:rsidR="00DA31EF" w:rsidRPr="00F8767E" w:rsidRDefault="000D45D8">
            <w:pPr>
              <w:widowControl w:val="0"/>
              <w:spacing w:line="360" w:lineRule="auto"/>
            </w:pPr>
            <w:r w:rsidRPr="00F8767E">
              <w:t>Partial correlation network matrix</w:t>
            </w:r>
          </w:p>
          <w:p w14:paraId="18D627E7" w14:textId="77777777" w:rsidR="00DA31EF" w:rsidRPr="00F8767E" w:rsidRDefault="000D45D8">
            <w:pPr>
              <w:widowControl w:val="0"/>
              <w:spacing w:line="360" w:lineRule="auto"/>
            </w:pPr>
            <w:r w:rsidRPr="00F8767E">
              <w:t>Amplitudes</w:t>
            </w:r>
          </w:p>
          <w:p w14:paraId="6AC58CCD" w14:textId="77777777" w:rsidR="00DA31EF" w:rsidRPr="00F8767E" w:rsidRDefault="000D45D8">
            <w:pPr>
              <w:widowControl w:val="0"/>
              <w:spacing w:line="360" w:lineRule="auto"/>
            </w:pPr>
            <w:r w:rsidRPr="00F8767E">
              <w:t>Spatial maps</w:t>
            </w:r>
          </w:p>
        </w:tc>
        <w:tc>
          <w:tcPr>
            <w:tcW w:w="1237" w:type="dxa"/>
          </w:tcPr>
          <w:p w14:paraId="37B7840B" w14:textId="77777777" w:rsidR="00DA31EF" w:rsidRPr="00F8767E" w:rsidRDefault="000D45D8">
            <w:pPr>
              <w:widowControl w:val="0"/>
              <w:spacing w:line="360" w:lineRule="auto"/>
              <w:jc w:val="right"/>
              <w:rPr>
                <w:vertAlign w:val="superscript"/>
              </w:rPr>
            </w:pPr>
            <w:r w:rsidRPr="00F8767E">
              <w:t>0.88</w:t>
            </w:r>
          </w:p>
          <w:p w14:paraId="16515F4F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>0.88</w:t>
            </w:r>
          </w:p>
          <w:p w14:paraId="4AC20DD9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>0.86</w:t>
            </w:r>
          </w:p>
          <w:p w14:paraId="119A27DC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>0.87</w:t>
            </w:r>
          </w:p>
        </w:tc>
        <w:tc>
          <w:tcPr>
            <w:tcW w:w="1237" w:type="dxa"/>
          </w:tcPr>
          <w:p w14:paraId="61F7D738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>0.87-0.89</w:t>
            </w:r>
          </w:p>
          <w:p w14:paraId="7C08774D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>0.87-0.90</w:t>
            </w:r>
          </w:p>
          <w:p w14:paraId="6BD5BDC1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>0.85-0.88</w:t>
            </w:r>
          </w:p>
          <w:p w14:paraId="01DD8DD4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>0.86-0.89</w:t>
            </w:r>
          </w:p>
        </w:tc>
        <w:tc>
          <w:tcPr>
            <w:tcW w:w="1237" w:type="dxa"/>
          </w:tcPr>
          <w:p w14:paraId="2B96A31B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>0.00001</w:t>
            </w:r>
          </w:p>
          <w:p w14:paraId="4CFC1947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>0.00001</w:t>
            </w:r>
          </w:p>
          <w:p w14:paraId="7E629ACC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>0.00066</w:t>
            </w:r>
          </w:p>
          <w:p w14:paraId="27D9746E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>0.00022</w:t>
            </w:r>
          </w:p>
        </w:tc>
        <w:tc>
          <w:tcPr>
            <w:tcW w:w="1237" w:type="dxa"/>
          </w:tcPr>
          <w:p w14:paraId="5C545E3A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>0.41</w:t>
            </w:r>
          </w:p>
          <w:p w14:paraId="2BAFAEBD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>0.59</w:t>
            </w:r>
          </w:p>
          <w:p w14:paraId="0DCF5012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>0.33</w:t>
            </w:r>
          </w:p>
          <w:p w14:paraId="653F79FC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>0.51</w:t>
            </w:r>
          </w:p>
        </w:tc>
      </w:tr>
      <w:tr w:rsidR="00DA31EF" w:rsidRPr="00F8767E" w14:paraId="352CAFF8" w14:textId="77777777"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91639" w14:textId="77777777" w:rsidR="00DA31EF" w:rsidRPr="00F8767E" w:rsidRDefault="000D45D8">
            <w:pPr>
              <w:widowControl w:val="0"/>
              <w:spacing w:line="360" w:lineRule="auto"/>
              <w:rPr>
                <w:b/>
              </w:rPr>
            </w:pPr>
            <w:r w:rsidRPr="00F8767E">
              <w:rPr>
                <w:b/>
              </w:rPr>
              <w:t>Area N=441</w:t>
            </w:r>
          </w:p>
        </w:tc>
        <w:tc>
          <w:tcPr>
            <w:tcW w:w="34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6446E" w14:textId="77777777" w:rsidR="00DA31EF" w:rsidRPr="00F8767E" w:rsidRDefault="000D45D8">
            <w:pPr>
              <w:widowControl w:val="0"/>
              <w:spacing w:line="360" w:lineRule="auto"/>
            </w:pPr>
            <w:r w:rsidRPr="00F8767E">
              <w:t xml:space="preserve">Fractional surface area for all parcels in HCP_MMP1.0 </w:t>
            </w:r>
            <w:proofErr w:type="spellStart"/>
            <w:r w:rsidRPr="00F8767E">
              <w:t>parcellation</w:t>
            </w:r>
            <w:proofErr w:type="spellEnd"/>
          </w:p>
        </w:tc>
        <w:tc>
          <w:tcPr>
            <w:tcW w:w="12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BDA85" w14:textId="77777777" w:rsidR="00DA31EF" w:rsidRPr="00F8767E" w:rsidRDefault="000D45D8">
            <w:pPr>
              <w:widowControl w:val="0"/>
              <w:spacing w:line="360" w:lineRule="auto"/>
              <w:jc w:val="right"/>
              <w:rPr>
                <w:vertAlign w:val="superscript"/>
              </w:rPr>
            </w:pPr>
            <w:r w:rsidRPr="00F8767E">
              <w:t>0.87</w:t>
            </w:r>
          </w:p>
        </w:tc>
        <w:tc>
          <w:tcPr>
            <w:tcW w:w="12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B00BF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>0.86-0.89</w:t>
            </w:r>
          </w:p>
        </w:tc>
        <w:tc>
          <w:tcPr>
            <w:tcW w:w="12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896D3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>0.00003</w:t>
            </w:r>
          </w:p>
        </w:tc>
        <w:tc>
          <w:tcPr>
            <w:tcW w:w="12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EE4CE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>0.40</w:t>
            </w:r>
          </w:p>
        </w:tc>
      </w:tr>
    </w:tbl>
    <w:p w14:paraId="33504BF3" w14:textId="77777777" w:rsidR="00DA31EF" w:rsidRPr="00F8767E" w:rsidRDefault="00DA31EF">
      <w:pPr>
        <w:widowControl w:val="0"/>
        <w:spacing w:line="360" w:lineRule="auto"/>
        <w:jc w:val="center"/>
        <w:rPr>
          <w:i/>
        </w:rPr>
      </w:pPr>
    </w:p>
    <w:p w14:paraId="055463B5" w14:textId="77777777" w:rsidR="00DA31EF" w:rsidRPr="00F8767E" w:rsidRDefault="00DA31EF">
      <w:pPr>
        <w:widowControl w:val="0"/>
        <w:spacing w:line="360" w:lineRule="auto"/>
        <w:jc w:val="center"/>
      </w:pPr>
    </w:p>
    <w:p w14:paraId="1181C1B1" w14:textId="6C006A82" w:rsidR="00DA31EF" w:rsidRPr="00F8767E" w:rsidRDefault="00DA31EF">
      <w:pPr>
        <w:pStyle w:val="Heading3"/>
        <w:widowControl w:val="0"/>
        <w:spacing w:line="360" w:lineRule="auto"/>
        <w:rPr>
          <w:color w:val="000000"/>
          <w:lang w:val="en-GB"/>
        </w:rPr>
      </w:pPr>
      <w:bookmarkStart w:id="2" w:name="_b1puzyiry3af" w:colFirst="0" w:colLast="0"/>
      <w:bookmarkEnd w:id="2"/>
    </w:p>
    <w:p w14:paraId="0B35F59E" w14:textId="77777777" w:rsidR="00E5142A" w:rsidRDefault="00E5142A">
      <w:pPr>
        <w:pStyle w:val="Heading3"/>
        <w:widowControl w:val="0"/>
        <w:spacing w:line="360" w:lineRule="auto"/>
        <w:rPr>
          <w:color w:val="000000"/>
          <w:lang w:val="en-GB"/>
        </w:rPr>
      </w:pPr>
      <w:bookmarkStart w:id="3" w:name="_25iidlvxe267" w:colFirst="0" w:colLast="0"/>
      <w:bookmarkEnd w:id="3"/>
    </w:p>
    <w:p w14:paraId="16BC28BB" w14:textId="77777777" w:rsidR="00E5142A" w:rsidRPr="00E5142A" w:rsidRDefault="00E5142A" w:rsidP="00E5142A"/>
    <w:p w14:paraId="11DAED4A" w14:textId="77777777" w:rsidR="00E5142A" w:rsidRDefault="00E5142A">
      <w:pPr>
        <w:pStyle w:val="Heading3"/>
        <w:widowControl w:val="0"/>
        <w:spacing w:line="360" w:lineRule="auto"/>
        <w:rPr>
          <w:color w:val="000000"/>
          <w:lang w:val="en-GB"/>
        </w:rPr>
      </w:pPr>
    </w:p>
    <w:p w14:paraId="16CDDC18" w14:textId="77777777" w:rsidR="00E5142A" w:rsidRDefault="00E5142A">
      <w:pPr>
        <w:pStyle w:val="Heading3"/>
        <w:widowControl w:val="0"/>
        <w:spacing w:line="360" w:lineRule="auto"/>
        <w:rPr>
          <w:color w:val="000000"/>
          <w:lang w:val="en-GB"/>
        </w:rPr>
      </w:pPr>
    </w:p>
    <w:p w14:paraId="634CDCB6" w14:textId="77777777" w:rsidR="00E5142A" w:rsidRDefault="00E5142A">
      <w:pPr>
        <w:pStyle w:val="Heading3"/>
        <w:widowControl w:val="0"/>
        <w:spacing w:line="360" w:lineRule="auto"/>
        <w:rPr>
          <w:color w:val="000000"/>
          <w:lang w:val="en-GB"/>
        </w:rPr>
      </w:pPr>
    </w:p>
    <w:p w14:paraId="22B7A741" w14:textId="77777777" w:rsidR="00E5142A" w:rsidRDefault="00E5142A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hAnsi="Arial" w:cs="Arial"/>
          <w:b/>
          <w:color w:val="000000"/>
          <w:sz w:val="22"/>
          <w:szCs w:val="22"/>
        </w:rPr>
      </w:pPr>
      <w:r>
        <w:rPr>
          <w:color w:val="000000"/>
        </w:rPr>
        <w:br w:type="page"/>
      </w:r>
    </w:p>
    <w:p w14:paraId="54B3BCA9" w14:textId="4B735604" w:rsidR="00DA31EF" w:rsidRPr="00F8767E" w:rsidRDefault="00FC70FD">
      <w:pPr>
        <w:pStyle w:val="Heading3"/>
        <w:widowControl w:val="0"/>
        <w:spacing w:line="360" w:lineRule="auto"/>
        <w:rPr>
          <w:color w:val="000000"/>
          <w:lang w:val="en-GB"/>
        </w:rPr>
      </w:pPr>
      <w:bookmarkStart w:id="4" w:name="_GoBack"/>
      <w:bookmarkEnd w:id="4"/>
      <w:r>
        <w:rPr>
          <w:color w:val="000000"/>
          <w:lang w:val="en-GB"/>
        </w:rPr>
        <w:lastRenderedPageBreak/>
        <w:t>Supplementary file 1c</w:t>
      </w:r>
    </w:p>
    <w:p w14:paraId="1CE83DCE" w14:textId="77777777" w:rsidR="00DA31EF" w:rsidRPr="00F8767E" w:rsidRDefault="00DA31EF"/>
    <w:tbl>
      <w:tblPr>
        <w:tblStyle w:val="a1"/>
        <w:tblW w:w="945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45"/>
        <w:gridCol w:w="1815"/>
        <w:gridCol w:w="435"/>
        <w:gridCol w:w="435"/>
        <w:gridCol w:w="435"/>
        <w:gridCol w:w="980"/>
        <w:gridCol w:w="1134"/>
        <w:gridCol w:w="992"/>
        <w:gridCol w:w="993"/>
        <w:gridCol w:w="992"/>
      </w:tblGrid>
      <w:tr w:rsidR="00F8767E" w:rsidRPr="00F8767E" w14:paraId="75D08364" w14:textId="77777777" w:rsidTr="00F8767E">
        <w:trPr>
          <w:trHeight w:val="1820"/>
        </w:trPr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7B64B" w14:textId="77777777" w:rsidR="00F8767E" w:rsidRPr="00F8767E" w:rsidRDefault="00F8767E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F8767E">
              <w:rPr>
                <w:b/>
                <w:sz w:val="20"/>
                <w:szCs w:val="20"/>
              </w:rPr>
              <w:t>Full network matrices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92667" w14:textId="77777777" w:rsidR="00F8767E" w:rsidRPr="00F8767E" w:rsidRDefault="00F8767E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F8767E">
              <w:rPr>
                <w:b/>
                <w:sz w:val="20"/>
                <w:szCs w:val="20"/>
              </w:rPr>
              <w:t>Results driven by subject variability in:</w:t>
            </w:r>
          </w:p>
        </w:tc>
        <w:tc>
          <w:tcPr>
            <w:tcW w:w="435" w:type="dxa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7A82F802" w14:textId="6558A1C7" w:rsidR="00F8767E" w:rsidRPr="00F8767E" w:rsidRDefault="00F8767E" w:rsidP="00F8767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twork matrix</w:t>
            </w:r>
          </w:p>
        </w:tc>
        <w:tc>
          <w:tcPr>
            <w:tcW w:w="435" w:type="dxa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0D716695" w14:textId="144346E2" w:rsidR="00F8767E" w:rsidRPr="00F8767E" w:rsidRDefault="00F8767E" w:rsidP="00F8767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mplitude</w:t>
            </w:r>
          </w:p>
        </w:tc>
        <w:tc>
          <w:tcPr>
            <w:tcW w:w="435" w:type="dxa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52790D5D" w14:textId="7402FBAE" w:rsidR="00F8767E" w:rsidRPr="00F8767E" w:rsidRDefault="00F8767E" w:rsidP="00F8767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patial map</w:t>
            </w:r>
          </w:p>
        </w:tc>
        <w:tc>
          <w:tcPr>
            <w:tcW w:w="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27B36" w14:textId="77777777" w:rsidR="00F8767E" w:rsidRPr="00F8767E" w:rsidRDefault="00F8767E">
            <w:pPr>
              <w:widowControl w:val="0"/>
              <w:ind w:left="113" w:right="113"/>
              <w:jc w:val="right"/>
              <w:rPr>
                <w:b/>
                <w:sz w:val="20"/>
                <w:szCs w:val="20"/>
                <w:vertAlign w:val="subscript"/>
              </w:rPr>
            </w:pPr>
            <w:r w:rsidRPr="00F8767E">
              <w:rPr>
                <w:b/>
                <w:sz w:val="20"/>
                <w:szCs w:val="20"/>
              </w:rPr>
              <w:t xml:space="preserve">Z </w:t>
            </w:r>
            <w:r w:rsidRPr="00F8767E">
              <w:rPr>
                <w:b/>
                <w:sz w:val="20"/>
                <w:szCs w:val="20"/>
                <w:vertAlign w:val="subscript"/>
              </w:rPr>
              <w:t>network matrix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D729A" w14:textId="77777777" w:rsidR="00F8767E" w:rsidRPr="00F8767E" w:rsidRDefault="00F8767E">
            <w:pPr>
              <w:widowControl w:val="0"/>
              <w:ind w:left="113" w:right="113"/>
              <w:jc w:val="right"/>
              <w:rPr>
                <w:b/>
                <w:sz w:val="20"/>
                <w:szCs w:val="20"/>
                <w:vertAlign w:val="subscript"/>
              </w:rPr>
            </w:pPr>
            <w:r w:rsidRPr="00F8767E">
              <w:rPr>
                <w:b/>
                <w:sz w:val="20"/>
                <w:szCs w:val="20"/>
              </w:rPr>
              <w:t xml:space="preserve">R </w:t>
            </w:r>
            <w:r w:rsidRPr="00F8767E">
              <w:rPr>
                <w:b/>
                <w:sz w:val="20"/>
                <w:szCs w:val="20"/>
                <w:vertAlign w:val="subscript"/>
              </w:rPr>
              <w:t>correlation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24953" w14:textId="77777777" w:rsidR="00F8767E" w:rsidRPr="00F8767E" w:rsidRDefault="00F8767E">
            <w:pPr>
              <w:widowControl w:val="0"/>
              <w:ind w:left="113" w:right="113"/>
              <w:jc w:val="right"/>
              <w:rPr>
                <w:b/>
                <w:sz w:val="20"/>
                <w:szCs w:val="20"/>
                <w:vertAlign w:val="subscript"/>
              </w:rPr>
            </w:pPr>
            <w:r w:rsidRPr="00F8767E">
              <w:rPr>
                <w:b/>
                <w:sz w:val="20"/>
                <w:szCs w:val="20"/>
              </w:rPr>
              <w:t xml:space="preserve">CCA r </w:t>
            </w:r>
            <w:r w:rsidRPr="00F8767E">
              <w:rPr>
                <w:b/>
                <w:sz w:val="20"/>
                <w:szCs w:val="20"/>
                <w:vertAlign w:val="subscript"/>
              </w:rPr>
              <w:t>U-V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3C4A6" w14:textId="77777777" w:rsidR="00F8767E" w:rsidRPr="00F8767E" w:rsidRDefault="00F8767E">
            <w:pPr>
              <w:widowControl w:val="0"/>
              <w:ind w:left="113" w:right="113"/>
              <w:jc w:val="right"/>
              <w:rPr>
                <w:b/>
                <w:sz w:val="20"/>
                <w:szCs w:val="20"/>
                <w:vertAlign w:val="subscript"/>
              </w:rPr>
            </w:pPr>
            <w:r w:rsidRPr="00F8767E">
              <w:rPr>
                <w:b/>
                <w:sz w:val="20"/>
                <w:szCs w:val="20"/>
              </w:rPr>
              <w:t xml:space="preserve">CCA P </w:t>
            </w:r>
            <w:r w:rsidRPr="00F8767E">
              <w:rPr>
                <w:b/>
                <w:sz w:val="20"/>
                <w:szCs w:val="20"/>
                <w:vertAlign w:val="subscript"/>
              </w:rPr>
              <w:t>U-V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C09CC" w14:textId="77777777" w:rsidR="00F8767E" w:rsidRPr="00F8767E" w:rsidRDefault="00F8767E">
            <w:pPr>
              <w:widowControl w:val="0"/>
              <w:ind w:left="113" w:right="113"/>
              <w:jc w:val="right"/>
              <w:rPr>
                <w:b/>
                <w:sz w:val="20"/>
                <w:szCs w:val="20"/>
                <w:vertAlign w:val="subscript"/>
              </w:rPr>
            </w:pPr>
            <w:r w:rsidRPr="00F8767E">
              <w:rPr>
                <w:b/>
                <w:sz w:val="20"/>
                <w:szCs w:val="20"/>
              </w:rPr>
              <w:t xml:space="preserve">CCA r </w:t>
            </w:r>
            <w:r w:rsidRPr="00F8767E">
              <w:rPr>
                <w:b/>
                <w:sz w:val="20"/>
                <w:szCs w:val="20"/>
                <w:vertAlign w:val="subscript"/>
              </w:rPr>
              <w:t>U-</w:t>
            </w:r>
            <w:proofErr w:type="spellStart"/>
            <w:r w:rsidRPr="00F8767E">
              <w:rPr>
                <w:b/>
                <w:sz w:val="20"/>
                <w:szCs w:val="20"/>
                <w:vertAlign w:val="subscript"/>
              </w:rPr>
              <w:t>Uica</w:t>
            </w:r>
            <w:proofErr w:type="spellEnd"/>
          </w:p>
        </w:tc>
      </w:tr>
      <w:tr w:rsidR="00F8767E" w:rsidRPr="00F8767E" w14:paraId="5D32884E" w14:textId="77777777" w:rsidTr="00F8767E"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D7A94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ICA</w:t>
            </w:r>
          </w:p>
          <w:p w14:paraId="4664654B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D = 200</w:t>
            </w:r>
          </w:p>
          <w:p w14:paraId="148ECCCF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N=819</w:t>
            </w:r>
          </w:p>
          <w:p w14:paraId="4553DD84" w14:textId="77777777" w:rsidR="00DA31EF" w:rsidRPr="00F8767E" w:rsidRDefault="00DA31EF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5F342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Nothing</w:t>
            </w:r>
          </w:p>
          <w:p w14:paraId="0B3210CF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Amps &amp; spatial </w:t>
            </w:r>
          </w:p>
          <w:p w14:paraId="1ABB82E8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Connectivity only</w:t>
            </w:r>
          </w:p>
          <w:p w14:paraId="2699D07B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Amplitudes only</w:t>
            </w:r>
          </w:p>
          <w:p w14:paraId="75DFBC1F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  <w:highlight w:val="yellow"/>
              </w:rPr>
            </w:pPr>
            <w:r w:rsidRPr="00F8767E">
              <w:rPr>
                <w:sz w:val="20"/>
                <w:szCs w:val="20"/>
                <w:highlight w:val="yellow"/>
              </w:rPr>
              <w:t>Spatial maps only</w:t>
            </w:r>
          </w:p>
        </w:tc>
        <w:tc>
          <w:tcPr>
            <w:tcW w:w="4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0EF5E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</w:t>
            </w:r>
          </w:p>
          <w:p w14:paraId="0D2BB79A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</w:t>
            </w:r>
          </w:p>
          <w:p w14:paraId="612F493D" w14:textId="77777777" w:rsidR="00DA31EF" w:rsidRPr="00F8767E" w:rsidRDefault="000D45D8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F8767E"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  <w:t>✓</w:t>
            </w:r>
          </w:p>
          <w:p w14:paraId="6E198F23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</w:t>
            </w:r>
          </w:p>
          <w:p w14:paraId="659513B8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</w:t>
            </w:r>
          </w:p>
        </w:tc>
        <w:tc>
          <w:tcPr>
            <w:tcW w:w="4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26A2A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</w:t>
            </w:r>
          </w:p>
          <w:p w14:paraId="7A4F8B72" w14:textId="77777777" w:rsidR="00DA31EF" w:rsidRPr="00F8767E" w:rsidRDefault="000D45D8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F8767E"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  <w:t>✓</w:t>
            </w:r>
          </w:p>
          <w:p w14:paraId="58A58B79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</w:t>
            </w:r>
          </w:p>
          <w:p w14:paraId="61E492EC" w14:textId="77777777" w:rsidR="00DA31EF" w:rsidRPr="00F8767E" w:rsidRDefault="000D45D8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F8767E"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  <w:t>✓</w:t>
            </w:r>
          </w:p>
          <w:p w14:paraId="18E54C24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</w:t>
            </w:r>
          </w:p>
        </w:tc>
        <w:tc>
          <w:tcPr>
            <w:tcW w:w="4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6C3D7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</w:t>
            </w:r>
          </w:p>
          <w:p w14:paraId="2BB3E2E0" w14:textId="77777777" w:rsidR="00DA31EF" w:rsidRPr="00F8767E" w:rsidRDefault="000D45D8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F8767E"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  <w:t>✓</w:t>
            </w:r>
          </w:p>
          <w:p w14:paraId="2F138810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</w:t>
            </w:r>
          </w:p>
          <w:p w14:paraId="1B579BBE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</w:t>
            </w:r>
          </w:p>
          <w:p w14:paraId="0AFE77E8" w14:textId="77777777" w:rsidR="00DA31EF" w:rsidRPr="00F8767E" w:rsidRDefault="000D45D8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F8767E"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  <w:t>✓</w:t>
            </w:r>
          </w:p>
        </w:tc>
        <w:tc>
          <w:tcPr>
            <w:tcW w:w="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AB561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-0.0003 </w:t>
            </w:r>
          </w:p>
          <w:p w14:paraId="501D299F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1.14 </w:t>
            </w:r>
          </w:p>
          <w:p w14:paraId="09D29B5F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0.47 </w:t>
            </w:r>
          </w:p>
          <w:p w14:paraId="6F9F407C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0.22 </w:t>
            </w:r>
          </w:p>
          <w:p w14:paraId="4B79BEFF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  <w:highlight w:val="yellow"/>
              </w:rPr>
              <w:t xml:space="preserve">0.78 </w:t>
            </w:r>
            <w:r w:rsidRPr="00F8767E">
              <w:rPr>
                <w:sz w:val="20"/>
                <w:szCs w:val="20"/>
              </w:rPr>
              <w:t xml:space="preserve">  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1107C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0.03 </w:t>
            </w:r>
          </w:p>
          <w:p w14:paraId="76022256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0.60 </w:t>
            </w:r>
          </w:p>
          <w:p w14:paraId="4AEC2D69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0.65 </w:t>
            </w:r>
          </w:p>
          <w:p w14:paraId="6196EBD6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0.15 </w:t>
            </w:r>
          </w:p>
          <w:p w14:paraId="75E250A6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  <w:highlight w:val="yellow"/>
              </w:rPr>
              <w:t xml:space="preserve">0.54 </w:t>
            </w:r>
            <w:r w:rsidRPr="00F876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CDD54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0.65 </w:t>
            </w:r>
          </w:p>
          <w:p w14:paraId="68039E14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0.71 </w:t>
            </w:r>
          </w:p>
          <w:p w14:paraId="6DD458CD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0.69 </w:t>
            </w:r>
          </w:p>
          <w:p w14:paraId="065FB420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0.69 </w:t>
            </w:r>
          </w:p>
          <w:p w14:paraId="208DE8A6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  <w:highlight w:val="yellow"/>
              </w:rPr>
            </w:pPr>
            <w:r w:rsidRPr="00F8767E">
              <w:rPr>
                <w:sz w:val="20"/>
                <w:szCs w:val="20"/>
                <w:highlight w:val="yellow"/>
              </w:rPr>
              <w:t>0.72</w:t>
            </w:r>
            <w:r w:rsidRPr="00F8767E">
              <w:rPr>
                <w:sz w:val="20"/>
                <w:szCs w:val="20"/>
              </w:rPr>
              <w:t xml:space="preserve"> </w:t>
            </w:r>
            <w:r w:rsidRPr="00F8767E">
              <w:rPr>
                <w:sz w:val="20"/>
                <w:szCs w:val="20"/>
                <w:highlight w:val="yellow"/>
              </w:rPr>
              <w:t xml:space="preserve"> 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2E48B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0.32017 </w:t>
            </w:r>
          </w:p>
          <w:p w14:paraId="78A6AA32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0.00001 </w:t>
            </w:r>
          </w:p>
          <w:p w14:paraId="2CDC2A30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0.00028 </w:t>
            </w:r>
          </w:p>
          <w:p w14:paraId="154B4E2E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0.00052 </w:t>
            </w:r>
          </w:p>
          <w:p w14:paraId="0502ECEB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  <w:highlight w:val="yellow"/>
              </w:rPr>
              <w:t>0.00001</w:t>
            </w:r>
            <w:r w:rsidRPr="00F8767E">
              <w:rPr>
                <w:sz w:val="20"/>
                <w:szCs w:val="20"/>
              </w:rPr>
              <w:t xml:space="preserve">  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79B4E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0.11 </w:t>
            </w:r>
          </w:p>
          <w:p w14:paraId="421DF86C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0.52 </w:t>
            </w:r>
          </w:p>
          <w:p w14:paraId="12D00F18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0.40 </w:t>
            </w:r>
          </w:p>
          <w:p w14:paraId="52DFC69D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0.45 </w:t>
            </w:r>
          </w:p>
          <w:p w14:paraId="6DD34608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  <w:highlight w:val="yellow"/>
              </w:rPr>
              <w:t>0.62</w:t>
            </w:r>
            <w:r w:rsidRPr="00F8767E">
              <w:rPr>
                <w:sz w:val="20"/>
                <w:szCs w:val="20"/>
              </w:rPr>
              <w:t xml:space="preserve">   </w:t>
            </w:r>
          </w:p>
        </w:tc>
      </w:tr>
      <w:tr w:rsidR="00F8767E" w:rsidRPr="00F8767E" w14:paraId="27C8B55F" w14:textId="77777777" w:rsidTr="00F8767E"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40BA6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ICA</w:t>
            </w:r>
          </w:p>
          <w:p w14:paraId="0E5FCE0D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D = 25</w:t>
            </w:r>
          </w:p>
          <w:p w14:paraId="0C708E2F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N=819</w:t>
            </w:r>
          </w:p>
          <w:p w14:paraId="550B6329" w14:textId="77777777" w:rsidR="00DA31EF" w:rsidRPr="00F8767E" w:rsidRDefault="00DA31EF">
            <w:pPr>
              <w:widowControl w:val="0"/>
              <w:jc w:val="center"/>
              <w:rPr>
                <w:sz w:val="20"/>
                <w:szCs w:val="20"/>
              </w:rPr>
            </w:pPr>
          </w:p>
          <w:p w14:paraId="30E7FDAD" w14:textId="77777777" w:rsidR="00DA31EF" w:rsidRPr="00F8767E" w:rsidRDefault="00DA31EF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BB142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Nothing</w:t>
            </w:r>
          </w:p>
          <w:p w14:paraId="28CC21E5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Amps &amp; spatial </w:t>
            </w:r>
          </w:p>
          <w:p w14:paraId="3A3D1DC4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Connectivity only</w:t>
            </w:r>
          </w:p>
          <w:p w14:paraId="55ABBE4B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Amplitudes only</w:t>
            </w:r>
          </w:p>
          <w:p w14:paraId="38B03823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  <w:highlight w:val="yellow"/>
              </w:rPr>
            </w:pPr>
            <w:r w:rsidRPr="00F8767E">
              <w:rPr>
                <w:sz w:val="20"/>
                <w:szCs w:val="20"/>
                <w:highlight w:val="yellow"/>
              </w:rPr>
              <w:t>Spatial maps only</w:t>
            </w:r>
          </w:p>
        </w:tc>
        <w:tc>
          <w:tcPr>
            <w:tcW w:w="4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657FA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</w:t>
            </w:r>
          </w:p>
          <w:p w14:paraId="0049F3AE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</w:t>
            </w:r>
          </w:p>
          <w:p w14:paraId="3016163B" w14:textId="77777777" w:rsidR="00DA31EF" w:rsidRPr="00F8767E" w:rsidRDefault="000D45D8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F8767E"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  <w:t>✓</w:t>
            </w:r>
          </w:p>
          <w:p w14:paraId="5A5F9BDE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</w:t>
            </w:r>
          </w:p>
          <w:p w14:paraId="20EB71FC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</w:t>
            </w:r>
          </w:p>
        </w:tc>
        <w:tc>
          <w:tcPr>
            <w:tcW w:w="4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09E54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</w:t>
            </w:r>
          </w:p>
          <w:p w14:paraId="78469E74" w14:textId="77777777" w:rsidR="00DA31EF" w:rsidRPr="00F8767E" w:rsidRDefault="000D45D8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F8767E"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  <w:t>✓</w:t>
            </w:r>
          </w:p>
          <w:p w14:paraId="4839D335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</w:t>
            </w:r>
          </w:p>
          <w:p w14:paraId="6D6876E3" w14:textId="77777777" w:rsidR="00DA31EF" w:rsidRPr="00F8767E" w:rsidRDefault="000D45D8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F8767E"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  <w:t>✓</w:t>
            </w:r>
          </w:p>
          <w:p w14:paraId="5BA5CC1D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</w:t>
            </w:r>
          </w:p>
        </w:tc>
        <w:tc>
          <w:tcPr>
            <w:tcW w:w="4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452E0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</w:t>
            </w:r>
          </w:p>
          <w:p w14:paraId="0F3C02CA" w14:textId="77777777" w:rsidR="00DA31EF" w:rsidRPr="00F8767E" w:rsidRDefault="000D45D8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F8767E"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  <w:t>✓</w:t>
            </w:r>
          </w:p>
          <w:p w14:paraId="0C43C7B2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</w:t>
            </w:r>
          </w:p>
          <w:p w14:paraId="1F50A6A5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</w:t>
            </w:r>
          </w:p>
          <w:p w14:paraId="7415DD82" w14:textId="77777777" w:rsidR="00DA31EF" w:rsidRPr="00F8767E" w:rsidRDefault="000D45D8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F8767E"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  <w:t>✓</w:t>
            </w:r>
          </w:p>
        </w:tc>
        <w:tc>
          <w:tcPr>
            <w:tcW w:w="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FAEB4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-0.0004 </w:t>
            </w:r>
          </w:p>
          <w:p w14:paraId="713DE736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1.19 </w:t>
            </w:r>
          </w:p>
          <w:p w14:paraId="6EDBE8D1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0.88 </w:t>
            </w:r>
          </w:p>
          <w:p w14:paraId="057F90D7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0.26 </w:t>
            </w:r>
          </w:p>
          <w:p w14:paraId="09E445C6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  <w:highlight w:val="yellow"/>
              </w:rPr>
              <w:t xml:space="preserve">0.78 </w:t>
            </w:r>
            <w:r w:rsidRPr="00F876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58337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-0.003 </w:t>
            </w:r>
          </w:p>
          <w:p w14:paraId="0C9796FF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0.52 </w:t>
            </w:r>
          </w:p>
          <w:p w14:paraId="2E886917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0.75 </w:t>
            </w:r>
          </w:p>
          <w:p w14:paraId="42345087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0.08 </w:t>
            </w:r>
          </w:p>
          <w:p w14:paraId="6C021538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  <w:highlight w:val="yellow"/>
              </w:rPr>
            </w:pPr>
            <w:r w:rsidRPr="00F8767E">
              <w:rPr>
                <w:sz w:val="20"/>
                <w:szCs w:val="20"/>
                <w:highlight w:val="yellow"/>
              </w:rPr>
              <w:t>0.61</w:t>
            </w:r>
            <w:r w:rsidRPr="00F8767E">
              <w:rPr>
                <w:sz w:val="20"/>
                <w:szCs w:val="20"/>
              </w:rPr>
              <w:t xml:space="preserve">  </w:t>
            </w:r>
            <w:r w:rsidRPr="00F8767E">
              <w:rPr>
                <w:sz w:val="20"/>
                <w:szCs w:val="20"/>
                <w:highlight w:val="yellow"/>
              </w:rPr>
              <w:t xml:space="preserve"> 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4FECE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0.65 </w:t>
            </w:r>
          </w:p>
          <w:p w14:paraId="1FDFE93F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0.71 </w:t>
            </w:r>
          </w:p>
          <w:p w14:paraId="6C03E981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0.69 </w:t>
            </w:r>
          </w:p>
          <w:p w14:paraId="6D21EEF9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0.67 </w:t>
            </w:r>
          </w:p>
          <w:p w14:paraId="49D9C310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  <w:highlight w:val="yellow"/>
              </w:rPr>
            </w:pPr>
            <w:r w:rsidRPr="00F8767E">
              <w:rPr>
                <w:sz w:val="20"/>
                <w:szCs w:val="20"/>
                <w:highlight w:val="yellow"/>
              </w:rPr>
              <w:t>0.73</w:t>
            </w:r>
            <w:r w:rsidRPr="00F8767E">
              <w:rPr>
                <w:sz w:val="20"/>
                <w:szCs w:val="20"/>
              </w:rPr>
              <w:t xml:space="preserve"> </w:t>
            </w:r>
            <w:r w:rsidRPr="00F8767E">
              <w:rPr>
                <w:sz w:val="20"/>
                <w:szCs w:val="20"/>
                <w:highlight w:val="yellow"/>
              </w:rPr>
              <w:t xml:space="preserve"> 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D1959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0.26790 </w:t>
            </w:r>
          </w:p>
          <w:p w14:paraId="716251AE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0.00001 </w:t>
            </w:r>
          </w:p>
          <w:p w14:paraId="63E4850F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0.00005 </w:t>
            </w:r>
          </w:p>
          <w:p w14:paraId="50D16C3C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0.03876 </w:t>
            </w:r>
          </w:p>
          <w:p w14:paraId="0D322732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  <w:highlight w:val="yellow"/>
              </w:rPr>
              <w:t xml:space="preserve">0.00001 </w:t>
            </w:r>
            <w:r w:rsidRPr="00F876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66422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0.12 </w:t>
            </w:r>
          </w:p>
          <w:p w14:paraId="6E0C4451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0.47 </w:t>
            </w:r>
          </w:p>
          <w:p w14:paraId="67A5BAB4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0.44 </w:t>
            </w:r>
          </w:p>
          <w:p w14:paraId="5BF87F27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0.47 </w:t>
            </w:r>
          </w:p>
          <w:p w14:paraId="6732ED5B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  <w:highlight w:val="yellow"/>
              </w:rPr>
              <w:t>0.47</w:t>
            </w:r>
            <w:r w:rsidRPr="00F8767E">
              <w:rPr>
                <w:sz w:val="20"/>
                <w:szCs w:val="20"/>
              </w:rPr>
              <w:t xml:space="preserve">  </w:t>
            </w:r>
          </w:p>
        </w:tc>
      </w:tr>
      <w:tr w:rsidR="00F8767E" w:rsidRPr="00F8767E" w14:paraId="4A1C5272" w14:textId="77777777" w:rsidTr="00F8767E"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2B3E9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Yeo </w:t>
            </w:r>
            <w:proofErr w:type="spellStart"/>
            <w:r w:rsidRPr="00F8767E">
              <w:rPr>
                <w:sz w:val="20"/>
                <w:szCs w:val="20"/>
              </w:rPr>
              <w:t>parcellation</w:t>
            </w:r>
            <w:proofErr w:type="spellEnd"/>
          </w:p>
          <w:p w14:paraId="691CC689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D = 109</w:t>
            </w:r>
          </w:p>
          <w:p w14:paraId="0FF96E42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N=819</w:t>
            </w:r>
          </w:p>
          <w:p w14:paraId="6F079072" w14:textId="77777777" w:rsidR="00DA31EF" w:rsidRPr="00F8767E" w:rsidRDefault="00DA31EF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D67A5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Nothing</w:t>
            </w:r>
          </w:p>
          <w:p w14:paraId="1EBDCCBB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Amps &amp; spatial </w:t>
            </w:r>
          </w:p>
          <w:p w14:paraId="7263E6B7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Connectivity only</w:t>
            </w:r>
          </w:p>
          <w:p w14:paraId="7D96F0F0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Amplitudes only</w:t>
            </w:r>
          </w:p>
          <w:p w14:paraId="22A62E23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  <w:highlight w:val="yellow"/>
              </w:rPr>
            </w:pPr>
            <w:r w:rsidRPr="00F8767E">
              <w:rPr>
                <w:sz w:val="20"/>
                <w:szCs w:val="20"/>
                <w:highlight w:val="yellow"/>
              </w:rPr>
              <w:t>Spatial maps only</w:t>
            </w:r>
          </w:p>
        </w:tc>
        <w:tc>
          <w:tcPr>
            <w:tcW w:w="4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4AD6F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</w:t>
            </w:r>
          </w:p>
          <w:p w14:paraId="51BE686B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</w:t>
            </w:r>
          </w:p>
          <w:p w14:paraId="10B8BCB2" w14:textId="77777777" w:rsidR="00DA31EF" w:rsidRPr="00F8767E" w:rsidRDefault="000D45D8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F8767E"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  <w:t>✓</w:t>
            </w:r>
          </w:p>
          <w:p w14:paraId="1A2BBAC1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</w:t>
            </w:r>
          </w:p>
          <w:p w14:paraId="1AA83989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</w:t>
            </w:r>
          </w:p>
        </w:tc>
        <w:tc>
          <w:tcPr>
            <w:tcW w:w="4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3F1D2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</w:t>
            </w:r>
          </w:p>
          <w:p w14:paraId="0C50CFD9" w14:textId="77777777" w:rsidR="00DA31EF" w:rsidRPr="00F8767E" w:rsidRDefault="000D45D8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F8767E"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  <w:t>✓</w:t>
            </w:r>
          </w:p>
          <w:p w14:paraId="1342610C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</w:t>
            </w:r>
          </w:p>
          <w:p w14:paraId="7491B916" w14:textId="77777777" w:rsidR="00DA31EF" w:rsidRPr="00F8767E" w:rsidRDefault="000D45D8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F8767E"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  <w:t>✓</w:t>
            </w:r>
          </w:p>
          <w:p w14:paraId="157675E2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</w:t>
            </w:r>
          </w:p>
        </w:tc>
        <w:tc>
          <w:tcPr>
            <w:tcW w:w="4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5205C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</w:t>
            </w:r>
          </w:p>
          <w:p w14:paraId="000771A5" w14:textId="77777777" w:rsidR="00DA31EF" w:rsidRPr="00F8767E" w:rsidRDefault="000D45D8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F8767E"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  <w:t>✓</w:t>
            </w:r>
          </w:p>
          <w:p w14:paraId="389F831C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</w:t>
            </w:r>
          </w:p>
          <w:p w14:paraId="5A759D8B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</w:t>
            </w:r>
          </w:p>
          <w:p w14:paraId="6D29B2D6" w14:textId="77777777" w:rsidR="00DA31EF" w:rsidRPr="00F8767E" w:rsidRDefault="000D45D8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F8767E"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  <w:t>✓</w:t>
            </w:r>
          </w:p>
        </w:tc>
        <w:tc>
          <w:tcPr>
            <w:tcW w:w="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EB7AC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-0.002 </w:t>
            </w:r>
          </w:p>
          <w:p w14:paraId="76992C1B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1.09 </w:t>
            </w:r>
          </w:p>
          <w:p w14:paraId="6D3DF3ED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0.50 </w:t>
            </w:r>
          </w:p>
          <w:p w14:paraId="7CC3CF7E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0.25 </w:t>
            </w:r>
          </w:p>
          <w:p w14:paraId="7EFC1379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  <w:highlight w:val="yellow"/>
              </w:rPr>
              <w:t>0.69</w:t>
            </w:r>
            <w:r w:rsidRPr="00F8767E">
              <w:rPr>
                <w:sz w:val="20"/>
                <w:szCs w:val="20"/>
              </w:rPr>
              <w:t xml:space="preserve">   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40F28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-0.01 </w:t>
            </w:r>
          </w:p>
          <w:p w14:paraId="1046314C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0.40 </w:t>
            </w:r>
          </w:p>
          <w:p w14:paraId="6FDDFA30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0.55 </w:t>
            </w:r>
          </w:p>
          <w:p w14:paraId="31D3EB84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0.10 </w:t>
            </w:r>
          </w:p>
          <w:p w14:paraId="29FEE5F8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  <w:highlight w:val="yellow"/>
              </w:rPr>
              <w:t>0.40</w:t>
            </w:r>
            <w:r w:rsidRPr="00F8767E">
              <w:rPr>
                <w:sz w:val="20"/>
                <w:szCs w:val="20"/>
              </w:rPr>
              <w:t xml:space="preserve">  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92BB8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0.65 </w:t>
            </w:r>
          </w:p>
          <w:p w14:paraId="6A9EF667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0.72 </w:t>
            </w:r>
          </w:p>
          <w:p w14:paraId="6F5FAEF9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0.69 </w:t>
            </w:r>
          </w:p>
          <w:p w14:paraId="44C87354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0.68 </w:t>
            </w:r>
          </w:p>
          <w:p w14:paraId="58FD3482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  <w:highlight w:val="yellow"/>
              </w:rPr>
              <w:t>0.74</w:t>
            </w:r>
            <w:r w:rsidRPr="00F8767E">
              <w:rPr>
                <w:sz w:val="20"/>
                <w:szCs w:val="20"/>
              </w:rPr>
              <w:t xml:space="preserve">   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434A6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0.14899 </w:t>
            </w:r>
          </w:p>
          <w:p w14:paraId="5BF47A7A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0.00001 </w:t>
            </w:r>
          </w:p>
          <w:p w14:paraId="4D0B80AC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0.00003 </w:t>
            </w:r>
          </w:p>
          <w:p w14:paraId="4D5424F8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0.00258 </w:t>
            </w:r>
          </w:p>
          <w:p w14:paraId="301B19CF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  <w:highlight w:val="yellow"/>
              </w:rPr>
              <w:t>0.00001</w:t>
            </w:r>
            <w:r w:rsidRPr="00F8767E">
              <w:rPr>
                <w:sz w:val="20"/>
                <w:szCs w:val="20"/>
              </w:rPr>
              <w:t xml:space="preserve">  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9DA44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0.14 </w:t>
            </w:r>
          </w:p>
          <w:p w14:paraId="66F721CA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0.59 </w:t>
            </w:r>
          </w:p>
          <w:p w14:paraId="31D84057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0.47 </w:t>
            </w:r>
          </w:p>
          <w:p w14:paraId="50290A0B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0.27 </w:t>
            </w:r>
          </w:p>
          <w:p w14:paraId="517329ED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  <w:highlight w:val="yellow"/>
              </w:rPr>
              <w:t xml:space="preserve">0.61 </w:t>
            </w:r>
            <w:r w:rsidRPr="00F8767E">
              <w:rPr>
                <w:sz w:val="20"/>
                <w:szCs w:val="20"/>
              </w:rPr>
              <w:t xml:space="preserve"> </w:t>
            </w:r>
          </w:p>
        </w:tc>
      </w:tr>
      <w:tr w:rsidR="00F8767E" w:rsidRPr="00F8767E" w14:paraId="4A22D3E3" w14:textId="77777777" w:rsidTr="00F8767E"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3C817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HCP_MMP1.0 subject </w:t>
            </w:r>
            <w:proofErr w:type="spellStart"/>
            <w:r w:rsidRPr="00F8767E">
              <w:rPr>
                <w:sz w:val="20"/>
                <w:szCs w:val="20"/>
              </w:rPr>
              <w:t>parcellation</w:t>
            </w:r>
            <w:proofErr w:type="spellEnd"/>
          </w:p>
          <w:p w14:paraId="2F6FEAAE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D = 360</w:t>
            </w:r>
          </w:p>
          <w:p w14:paraId="738AE442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N=441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3AA05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Nothing</w:t>
            </w:r>
          </w:p>
          <w:p w14:paraId="347E46FA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Amps &amp; spatial </w:t>
            </w:r>
          </w:p>
          <w:p w14:paraId="6B75B165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Connectivity only</w:t>
            </w:r>
          </w:p>
          <w:p w14:paraId="1D2361F6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Amplitudes only</w:t>
            </w:r>
          </w:p>
          <w:p w14:paraId="7171CDFD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  <w:highlight w:val="yellow"/>
              </w:rPr>
              <w:t>Spatial maps only</w:t>
            </w:r>
          </w:p>
        </w:tc>
        <w:tc>
          <w:tcPr>
            <w:tcW w:w="4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868E2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</w:t>
            </w:r>
          </w:p>
          <w:p w14:paraId="15DC7740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</w:t>
            </w:r>
          </w:p>
          <w:p w14:paraId="45D7A139" w14:textId="77777777" w:rsidR="00DA31EF" w:rsidRPr="00F8767E" w:rsidRDefault="000D45D8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F8767E"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  <w:t>✓</w:t>
            </w:r>
          </w:p>
          <w:p w14:paraId="7C50F2C7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</w:t>
            </w:r>
          </w:p>
          <w:p w14:paraId="487EABC9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</w:t>
            </w:r>
          </w:p>
        </w:tc>
        <w:tc>
          <w:tcPr>
            <w:tcW w:w="4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122A6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</w:t>
            </w:r>
          </w:p>
          <w:p w14:paraId="60EB11F8" w14:textId="77777777" w:rsidR="00DA31EF" w:rsidRPr="00F8767E" w:rsidRDefault="000D45D8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F8767E"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  <w:t>✓</w:t>
            </w:r>
          </w:p>
          <w:p w14:paraId="351D44DD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</w:t>
            </w:r>
          </w:p>
          <w:p w14:paraId="3EE7B019" w14:textId="77777777" w:rsidR="00DA31EF" w:rsidRPr="00F8767E" w:rsidRDefault="000D45D8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F8767E"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  <w:t>✓</w:t>
            </w:r>
          </w:p>
          <w:p w14:paraId="595B7271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</w:t>
            </w:r>
          </w:p>
        </w:tc>
        <w:tc>
          <w:tcPr>
            <w:tcW w:w="4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23E35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</w:t>
            </w:r>
          </w:p>
          <w:p w14:paraId="1C5932F9" w14:textId="77777777" w:rsidR="00DA31EF" w:rsidRPr="00F8767E" w:rsidRDefault="000D45D8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F8767E"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  <w:t>✓</w:t>
            </w:r>
          </w:p>
          <w:p w14:paraId="25054B62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</w:t>
            </w:r>
          </w:p>
          <w:p w14:paraId="5729A8AB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</w:t>
            </w:r>
          </w:p>
          <w:p w14:paraId="74389F8E" w14:textId="77777777" w:rsidR="00DA31EF" w:rsidRPr="00F8767E" w:rsidRDefault="000D45D8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F8767E"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  <w:t>✓</w:t>
            </w:r>
          </w:p>
        </w:tc>
        <w:tc>
          <w:tcPr>
            <w:tcW w:w="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DF8F5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0.19</w:t>
            </w:r>
          </w:p>
          <w:p w14:paraId="395497E9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1.04</w:t>
            </w:r>
          </w:p>
          <w:p w14:paraId="7D54955D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0.46</w:t>
            </w:r>
          </w:p>
          <w:p w14:paraId="30F31B2E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0.30</w:t>
            </w:r>
          </w:p>
          <w:p w14:paraId="79667A11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  <w:highlight w:val="yellow"/>
              </w:rPr>
              <w:t>0.65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5CD84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0.19</w:t>
            </w:r>
          </w:p>
          <w:p w14:paraId="3B8A3E29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0.38</w:t>
            </w:r>
          </w:p>
          <w:p w14:paraId="417F7274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0.62</w:t>
            </w:r>
          </w:p>
          <w:p w14:paraId="51569186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0.14</w:t>
            </w:r>
          </w:p>
          <w:p w14:paraId="0119A32A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  <w:highlight w:val="yellow"/>
              </w:rPr>
              <w:t>0.45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541CC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0.85</w:t>
            </w:r>
          </w:p>
          <w:p w14:paraId="2C0A0A26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0.86</w:t>
            </w:r>
          </w:p>
          <w:p w14:paraId="18342D59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0.85</w:t>
            </w:r>
          </w:p>
          <w:p w14:paraId="24BC6522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0.84</w:t>
            </w:r>
          </w:p>
          <w:p w14:paraId="6A808CDC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  <w:highlight w:val="yellow"/>
              </w:rPr>
              <w:t>0.85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8C703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0.02565</w:t>
            </w:r>
          </w:p>
          <w:p w14:paraId="45E797EE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0.00055</w:t>
            </w:r>
          </w:p>
          <w:p w14:paraId="60BC5722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0.01399</w:t>
            </w:r>
          </w:p>
          <w:p w14:paraId="34678CBE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0.17321</w:t>
            </w:r>
          </w:p>
          <w:p w14:paraId="038F2341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  <w:highlight w:val="yellow"/>
              </w:rPr>
            </w:pPr>
            <w:r w:rsidRPr="00F8767E">
              <w:rPr>
                <w:sz w:val="20"/>
                <w:szCs w:val="20"/>
                <w:highlight w:val="yellow"/>
              </w:rPr>
              <w:t>0.01161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81A01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0.34</w:t>
            </w:r>
          </w:p>
          <w:p w14:paraId="5A1A6457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0.51</w:t>
            </w:r>
          </w:p>
          <w:p w14:paraId="41883E7D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0.27</w:t>
            </w:r>
          </w:p>
          <w:p w14:paraId="22D215EE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0.34</w:t>
            </w:r>
          </w:p>
          <w:p w14:paraId="70A0211A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  <w:highlight w:val="yellow"/>
              </w:rPr>
            </w:pPr>
            <w:r w:rsidRPr="00F8767E">
              <w:rPr>
                <w:sz w:val="20"/>
                <w:szCs w:val="20"/>
                <w:highlight w:val="yellow"/>
              </w:rPr>
              <w:t>0.70</w:t>
            </w:r>
          </w:p>
        </w:tc>
      </w:tr>
      <w:tr w:rsidR="00F8767E" w:rsidRPr="00F8767E" w14:paraId="0E988406" w14:textId="77777777" w:rsidTr="00F8767E"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7859B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HCP_MMP1.0 group </w:t>
            </w:r>
            <w:proofErr w:type="spellStart"/>
            <w:r w:rsidRPr="00F8767E">
              <w:rPr>
                <w:sz w:val="20"/>
                <w:szCs w:val="20"/>
              </w:rPr>
              <w:t>parcellation</w:t>
            </w:r>
            <w:proofErr w:type="spellEnd"/>
          </w:p>
          <w:p w14:paraId="483D527E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D = 360</w:t>
            </w:r>
          </w:p>
          <w:p w14:paraId="739274AD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N = 441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306EF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Nothing</w:t>
            </w:r>
          </w:p>
          <w:p w14:paraId="277DE2DB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Amps &amp; spatial </w:t>
            </w:r>
          </w:p>
          <w:p w14:paraId="2374B1D8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Connectivity only</w:t>
            </w:r>
          </w:p>
          <w:p w14:paraId="4ED76D7B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Amplitudes only</w:t>
            </w:r>
          </w:p>
          <w:p w14:paraId="398FE27F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  <w:highlight w:val="yellow"/>
              </w:rPr>
              <w:t>Spatial maps only</w:t>
            </w:r>
          </w:p>
        </w:tc>
        <w:tc>
          <w:tcPr>
            <w:tcW w:w="4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101AB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</w:t>
            </w:r>
          </w:p>
          <w:p w14:paraId="3BD9EDAA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</w:t>
            </w:r>
          </w:p>
          <w:p w14:paraId="327F65DB" w14:textId="77777777" w:rsidR="00DA31EF" w:rsidRPr="00F8767E" w:rsidRDefault="000D45D8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F8767E"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  <w:t>✓</w:t>
            </w:r>
          </w:p>
          <w:p w14:paraId="5C7346E4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</w:t>
            </w:r>
          </w:p>
          <w:p w14:paraId="4D738BD8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</w:t>
            </w:r>
          </w:p>
        </w:tc>
        <w:tc>
          <w:tcPr>
            <w:tcW w:w="4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8B056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</w:t>
            </w:r>
          </w:p>
          <w:p w14:paraId="0221CF67" w14:textId="77777777" w:rsidR="00DA31EF" w:rsidRPr="00F8767E" w:rsidRDefault="000D45D8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F8767E"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  <w:t>✓</w:t>
            </w:r>
          </w:p>
          <w:p w14:paraId="661E5511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</w:t>
            </w:r>
          </w:p>
          <w:p w14:paraId="34B2654A" w14:textId="77777777" w:rsidR="00DA31EF" w:rsidRPr="00F8767E" w:rsidRDefault="000D45D8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F8767E"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  <w:t>✓</w:t>
            </w:r>
          </w:p>
          <w:p w14:paraId="3AE498E2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</w:t>
            </w:r>
          </w:p>
        </w:tc>
        <w:tc>
          <w:tcPr>
            <w:tcW w:w="4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9D723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</w:t>
            </w:r>
          </w:p>
          <w:p w14:paraId="504F4D07" w14:textId="77777777" w:rsidR="00DA31EF" w:rsidRPr="00F8767E" w:rsidRDefault="000D45D8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F8767E"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  <w:t>✓</w:t>
            </w:r>
          </w:p>
          <w:p w14:paraId="0D4AF45E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</w:t>
            </w:r>
          </w:p>
          <w:p w14:paraId="0F8D6011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</w:t>
            </w:r>
          </w:p>
          <w:p w14:paraId="3DAB1C35" w14:textId="77777777" w:rsidR="00DA31EF" w:rsidRPr="00F8767E" w:rsidRDefault="000D45D8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F8767E"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  <w:t>✓</w:t>
            </w:r>
          </w:p>
        </w:tc>
        <w:tc>
          <w:tcPr>
            <w:tcW w:w="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5E149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0.0005</w:t>
            </w:r>
          </w:p>
          <w:p w14:paraId="2780AB07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1.03</w:t>
            </w:r>
          </w:p>
          <w:p w14:paraId="0E2DE88A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0.43</w:t>
            </w:r>
          </w:p>
          <w:p w14:paraId="123EA411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0.21</w:t>
            </w:r>
          </w:p>
          <w:p w14:paraId="0828E0EB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  <w:highlight w:val="yellow"/>
              </w:rPr>
              <w:t>0.65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94874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0.01</w:t>
            </w:r>
          </w:p>
          <w:p w14:paraId="4D6D3CA4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0.41</w:t>
            </w:r>
          </w:p>
          <w:p w14:paraId="72BC49C0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0.62</w:t>
            </w:r>
          </w:p>
          <w:p w14:paraId="3C66335A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0.11</w:t>
            </w:r>
          </w:p>
          <w:p w14:paraId="37CCCD0D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  <w:highlight w:val="yellow"/>
              </w:rPr>
              <w:t>0.43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33EE5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0.85</w:t>
            </w:r>
          </w:p>
          <w:p w14:paraId="16F0A27F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0.86</w:t>
            </w:r>
          </w:p>
          <w:p w14:paraId="2896AAAB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0.86</w:t>
            </w:r>
          </w:p>
          <w:p w14:paraId="371E355E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0.84</w:t>
            </w:r>
          </w:p>
          <w:p w14:paraId="1CF2296C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  <w:highlight w:val="yellow"/>
              </w:rPr>
            </w:pPr>
            <w:r w:rsidRPr="00F8767E">
              <w:rPr>
                <w:sz w:val="20"/>
                <w:szCs w:val="20"/>
                <w:highlight w:val="yellow"/>
              </w:rPr>
              <w:t>0.86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BD8A6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0.01726</w:t>
            </w:r>
          </w:p>
          <w:p w14:paraId="5A23058F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0.00153</w:t>
            </w:r>
          </w:p>
          <w:p w14:paraId="0C993411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0.00034</w:t>
            </w:r>
          </w:p>
          <w:p w14:paraId="6C6F1FFA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0.18253</w:t>
            </w:r>
          </w:p>
          <w:p w14:paraId="7E2AB5AC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  <w:highlight w:val="yellow"/>
              </w:rPr>
            </w:pPr>
            <w:r w:rsidRPr="00F8767E">
              <w:rPr>
                <w:sz w:val="20"/>
                <w:szCs w:val="20"/>
                <w:highlight w:val="yellow"/>
              </w:rPr>
              <w:t>0.00850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8916D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0.18</w:t>
            </w:r>
          </w:p>
          <w:p w14:paraId="5D3FEBDF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0.48</w:t>
            </w:r>
          </w:p>
          <w:p w14:paraId="7848ABB7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0.37</w:t>
            </w:r>
          </w:p>
          <w:p w14:paraId="16F0864A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0.29</w:t>
            </w:r>
          </w:p>
          <w:p w14:paraId="245C93A2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  <w:highlight w:val="yellow"/>
              </w:rPr>
            </w:pPr>
            <w:r w:rsidRPr="00F8767E">
              <w:rPr>
                <w:sz w:val="20"/>
                <w:szCs w:val="20"/>
                <w:highlight w:val="yellow"/>
              </w:rPr>
              <w:t>0.61</w:t>
            </w:r>
          </w:p>
        </w:tc>
      </w:tr>
    </w:tbl>
    <w:p w14:paraId="7E597F33" w14:textId="77777777" w:rsidR="00DA31EF" w:rsidRPr="00F8767E" w:rsidRDefault="00DA31EF">
      <w:pPr>
        <w:spacing w:line="360" w:lineRule="auto"/>
        <w:jc w:val="center"/>
        <w:rPr>
          <w:i/>
        </w:rPr>
      </w:pPr>
    </w:p>
    <w:p w14:paraId="0EC3D178" w14:textId="77777777" w:rsidR="00E5142A" w:rsidRDefault="00E5142A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b/>
        </w:rPr>
      </w:pPr>
      <w:r>
        <w:rPr>
          <w:b/>
        </w:rPr>
        <w:br w:type="page"/>
      </w:r>
    </w:p>
    <w:p w14:paraId="713ABADA" w14:textId="530F5885" w:rsidR="00DA31EF" w:rsidRPr="00FC70FD" w:rsidRDefault="00FC70FD">
      <w:pPr>
        <w:rPr>
          <w:b/>
        </w:rPr>
      </w:pPr>
      <w:r w:rsidRPr="00FC70FD">
        <w:rPr>
          <w:b/>
        </w:rPr>
        <w:lastRenderedPageBreak/>
        <w:t>Supplementary file 1d</w:t>
      </w:r>
    </w:p>
    <w:p w14:paraId="23CA7281" w14:textId="77777777" w:rsidR="00FC70FD" w:rsidRPr="00F8767E" w:rsidRDefault="00FC70FD"/>
    <w:tbl>
      <w:tblPr>
        <w:tblStyle w:val="a2"/>
        <w:tblW w:w="945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45"/>
        <w:gridCol w:w="1815"/>
        <w:gridCol w:w="435"/>
        <w:gridCol w:w="435"/>
        <w:gridCol w:w="435"/>
        <w:gridCol w:w="980"/>
        <w:gridCol w:w="1134"/>
        <w:gridCol w:w="992"/>
        <w:gridCol w:w="993"/>
        <w:gridCol w:w="992"/>
      </w:tblGrid>
      <w:tr w:rsidR="00F8767E" w:rsidRPr="00F8767E" w14:paraId="4E9E543E" w14:textId="77777777" w:rsidTr="00F8767E">
        <w:trPr>
          <w:trHeight w:val="1820"/>
        </w:trPr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F24E5" w14:textId="77777777" w:rsidR="00F8767E" w:rsidRPr="00F8767E" w:rsidRDefault="00F8767E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F8767E">
              <w:rPr>
                <w:b/>
                <w:sz w:val="20"/>
                <w:szCs w:val="20"/>
              </w:rPr>
              <w:t>Partial network matrices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74E04" w14:textId="77777777" w:rsidR="00F8767E" w:rsidRPr="00F8767E" w:rsidRDefault="00F8767E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F8767E">
              <w:rPr>
                <w:b/>
                <w:sz w:val="20"/>
                <w:szCs w:val="20"/>
              </w:rPr>
              <w:t>Results driven by subject variability in:</w:t>
            </w:r>
          </w:p>
        </w:tc>
        <w:tc>
          <w:tcPr>
            <w:tcW w:w="435" w:type="dxa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4CD8CDCA" w14:textId="29BFF770" w:rsidR="00F8767E" w:rsidRPr="00F8767E" w:rsidRDefault="00F8767E" w:rsidP="00F8767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twork matrix</w:t>
            </w:r>
          </w:p>
        </w:tc>
        <w:tc>
          <w:tcPr>
            <w:tcW w:w="435" w:type="dxa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345B8C29" w14:textId="44843B0F" w:rsidR="00F8767E" w:rsidRPr="00F8767E" w:rsidRDefault="00F8767E" w:rsidP="00F8767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mplitude</w:t>
            </w:r>
          </w:p>
        </w:tc>
        <w:tc>
          <w:tcPr>
            <w:tcW w:w="435" w:type="dxa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14:paraId="371CC934" w14:textId="1FDA9135" w:rsidR="00F8767E" w:rsidRPr="00F8767E" w:rsidRDefault="00F8767E" w:rsidP="00F8767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patial map</w:t>
            </w:r>
          </w:p>
        </w:tc>
        <w:tc>
          <w:tcPr>
            <w:tcW w:w="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F8E3B" w14:textId="77777777" w:rsidR="00F8767E" w:rsidRPr="00F8767E" w:rsidRDefault="00F8767E">
            <w:pPr>
              <w:widowControl w:val="0"/>
              <w:ind w:left="113" w:right="113"/>
              <w:jc w:val="right"/>
              <w:rPr>
                <w:b/>
                <w:sz w:val="20"/>
                <w:szCs w:val="20"/>
                <w:vertAlign w:val="subscript"/>
              </w:rPr>
            </w:pPr>
            <w:r w:rsidRPr="00F8767E">
              <w:rPr>
                <w:b/>
                <w:sz w:val="20"/>
                <w:szCs w:val="20"/>
              </w:rPr>
              <w:t xml:space="preserve">Z </w:t>
            </w:r>
            <w:r w:rsidRPr="00F8767E">
              <w:rPr>
                <w:b/>
                <w:sz w:val="20"/>
                <w:szCs w:val="20"/>
                <w:vertAlign w:val="subscript"/>
              </w:rPr>
              <w:t>network matrix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04C11" w14:textId="77777777" w:rsidR="00F8767E" w:rsidRPr="00F8767E" w:rsidRDefault="00F8767E">
            <w:pPr>
              <w:widowControl w:val="0"/>
              <w:ind w:left="113" w:right="113"/>
              <w:jc w:val="right"/>
              <w:rPr>
                <w:b/>
                <w:sz w:val="20"/>
                <w:szCs w:val="20"/>
                <w:vertAlign w:val="subscript"/>
              </w:rPr>
            </w:pPr>
            <w:r w:rsidRPr="00F8767E">
              <w:rPr>
                <w:b/>
                <w:sz w:val="20"/>
                <w:szCs w:val="20"/>
              </w:rPr>
              <w:t xml:space="preserve">R </w:t>
            </w:r>
            <w:r w:rsidRPr="00F8767E">
              <w:rPr>
                <w:b/>
                <w:sz w:val="20"/>
                <w:szCs w:val="20"/>
                <w:vertAlign w:val="subscript"/>
              </w:rPr>
              <w:t>correlation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311D4" w14:textId="77777777" w:rsidR="00F8767E" w:rsidRPr="00F8767E" w:rsidRDefault="00F8767E">
            <w:pPr>
              <w:widowControl w:val="0"/>
              <w:ind w:left="113" w:right="113"/>
              <w:jc w:val="right"/>
              <w:rPr>
                <w:b/>
                <w:sz w:val="20"/>
                <w:szCs w:val="20"/>
                <w:vertAlign w:val="subscript"/>
              </w:rPr>
            </w:pPr>
            <w:r w:rsidRPr="00F8767E">
              <w:rPr>
                <w:b/>
                <w:sz w:val="20"/>
                <w:szCs w:val="20"/>
              </w:rPr>
              <w:t xml:space="preserve">CCA r </w:t>
            </w:r>
            <w:r w:rsidRPr="00F8767E">
              <w:rPr>
                <w:b/>
                <w:sz w:val="20"/>
                <w:szCs w:val="20"/>
                <w:vertAlign w:val="subscript"/>
              </w:rPr>
              <w:t>U-V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FA9FE" w14:textId="77777777" w:rsidR="00F8767E" w:rsidRPr="00F8767E" w:rsidRDefault="00F8767E">
            <w:pPr>
              <w:widowControl w:val="0"/>
              <w:ind w:left="113" w:right="113"/>
              <w:jc w:val="right"/>
              <w:rPr>
                <w:b/>
                <w:sz w:val="20"/>
                <w:szCs w:val="20"/>
                <w:vertAlign w:val="subscript"/>
              </w:rPr>
            </w:pPr>
            <w:r w:rsidRPr="00F8767E">
              <w:rPr>
                <w:b/>
                <w:sz w:val="20"/>
                <w:szCs w:val="20"/>
              </w:rPr>
              <w:t xml:space="preserve">CCA P </w:t>
            </w:r>
            <w:r w:rsidRPr="00F8767E">
              <w:rPr>
                <w:b/>
                <w:sz w:val="20"/>
                <w:szCs w:val="20"/>
                <w:vertAlign w:val="subscript"/>
              </w:rPr>
              <w:t>U-V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91CAF" w14:textId="77777777" w:rsidR="00F8767E" w:rsidRPr="00F8767E" w:rsidRDefault="00F8767E">
            <w:pPr>
              <w:widowControl w:val="0"/>
              <w:ind w:left="113" w:right="113"/>
              <w:jc w:val="right"/>
              <w:rPr>
                <w:b/>
                <w:sz w:val="20"/>
                <w:szCs w:val="20"/>
                <w:vertAlign w:val="subscript"/>
              </w:rPr>
            </w:pPr>
            <w:r w:rsidRPr="00F8767E">
              <w:rPr>
                <w:b/>
                <w:sz w:val="20"/>
                <w:szCs w:val="20"/>
              </w:rPr>
              <w:t xml:space="preserve">CCA r </w:t>
            </w:r>
            <w:r w:rsidRPr="00F8767E">
              <w:rPr>
                <w:b/>
                <w:sz w:val="20"/>
                <w:szCs w:val="20"/>
                <w:vertAlign w:val="subscript"/>
              </w:rPr>
              <w:t>U-</w:t>
            </w:r>
            <w:proofErr w:type="spellStart"/>
            <w:r w:rsidRPr="00F8767E">
              <w:rPr>
                <w:b/>
                <w:sz w:val="20"/>
                <w:szCs w:val="20"/>
                <w:vertAlign w:val="subscript"/>
              </w:rPr>
              <w:t>Uica</w:t>
            </w:r>
            <w:proofErr w:type="spellEnd"/>
          </w:p>
        </w:tc>
      </w:tr>
      <w:tr w:rsidR="00F8767E" w:rsidRPr="00F8767E" w14:paraId="5EE7E6FA" w14:textId="77777777" w:rsidTr="00F8767E"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2BEB1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ICA</w:t>
            </w:r>
          </w:p>
          <w:p w14:paraId="092A62EC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D = 200</w:t>
            </w:r>
          </w:p>
          <w:p w14:paraId="3A21AA50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N=819</w:t>
            </w:r>
          </w:p>
          <w:p w14:paraId="388F89D7" w14:textId="77777777" w:rsidR="00DA31EF" w:rsidRPr="00F8767E" w:rsidRDefault="00DA31EF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7E195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Nothing</w:t>
            </w:r>
          </w:p>
          <w:p w14:paraId="44860139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Amps &amp; spatial </w:t>
            </w:r>
          </w:p>
          <w:p w14:paraId="63E9B75B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Connectivity only</w:t>
            </w:r>
          </w:p>
          <w:p w14:paraId="182BFB1F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Amplitudes only</w:t>
            </w:r>
          </w:p>
          <w:p w14:paraId="6A4D9EAA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  <w:highlight w:val="yellow"/>
              </w:rPr>
            </w:pPr>
            <w:r w:rsidRPr="00F8767E">
              <w:rPr>
                <w:sz w:val="20"/>
                <w:szCs w:val="20"/>
                <w:highlight w:val="yellow"/>
              </w:rPr>
              <w:t>Spatial maps only</w:t>
            </w:r>
          </w:p>
        </w:tc>
        <w:tc>
          <w:tcPr>
            <w:tcW w:w="4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CC7C2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</w:t>
            </w:r>
          </w:p>
          <w:p w14:paraId="51183BD0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</w:t>
            </w:r>
          </w:p>
          <w:p w14:paraId="29BB6857" w14:textId="77777777" w:rsidR="00DA31EF" w:rsidRPr="00F8767E" w:rsidRDefault="000D45D8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F8767E"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  <w:t>✓</w:t>
            </w:r>
          </w:p>
          <w:p w14:paraId="159E99EA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</w:t>
            </w:r>
          </w:p>
          <w:p w14:paraId="0083645A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</w:t>
            </w:r>
          </w:p>
        </w:tc>
        <w:tc>
          <w:tcPr>
            <w:tcW w:w="4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D88F7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</w:t>
            </w:r>
          </w:p>
          <w:p w14:paraId="5B6C5561" w14:textId="77777777" w:rsidR="00DA31EF" w:rsidRPr="00F8767E" w:rsidRDefault="000D45D8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F8767E"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  <w:t>✓</w:t>
            </w:r>
          </w:p>
          <w:p w14:paraId="661453E3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</w:t>
            </w:r>
          </w:p>
          <w:p w14:paraId="34E309A7" w14:textId="77777777" w:rsidR="00DA31EF" w:rsidRPr="00F8767E" w:rsidRDefault="000D45D8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F8767E"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  <w:t>✓</w:t>
            </w:r>
          </w:p>
          <w:p w14:paraId="04F60B83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</w:t>
            </w:r>
          </w:p>
        </w:tc>
        <w:tc>
          <w:tcPr>
            <w:tcW w:w="4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44AC6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</w:t>
            </w:r>
          </w:p>
          <w:p w14:paraId="015571E3" w14:textId="77777777" w:rsidR="00DA31EF" w:rsidRPr="00F8767E" w:rsidRDefault="000D45D8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F8767E"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  <w:t>✓</w:t>
            </w:r>
          </w:p>
          <w:p w14:paraId="45FED0EE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</w:t>
            </w:r>
          </w:p>
          <w:p w14:paraId="5BA20E88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</w:t>
            </w:r>
          </w:p>
          <w:p w14:paraId="73145510" w14:textId="77777777" w:rsidR="00DA31EF" w:rsidRPr="00F8767E" w:rsidRDefault="000D45D8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F8767E"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  <w:t>✓</w:t>
            </w:r>
          </w:p>
        </w:tc>
        <w:tc>
          <w:tcPr>
            <w:tcW w:w="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048F6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-0.0003 </w:t>
            </w:r>
          </w:p>
          <w:p w14:paraId="01CBF2D7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0.61 </w:t>
            </w:r>
          </w:p>
          <w:p w14:paraId="082FE41F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0.02* </w:t>
            </w:r>
          </w:p>
          <w:p w14:paraId="304F2DB7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0.08 </w:t>
            </w:r>
          </w:p>
          <w:p w14:paraId="689995A4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  <w:highlight w:val="yellow"/>
              </w:rPr>
            </w:pPr>
            <w:r w:rsidRPr="00F8767E">
              <w:rPr>
                <w:sz w:val="20"/>
                <w:szCs w:val="20"/>
                <w:highlight w:val="yellow"/>
              </w:rPr>
              <w:t xml:space="preserve">0.53 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EB32B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0.02 </w:t>
            </w:r>
          </w:p>
          <w:p w14:paraId="39FC6112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0.58 </w:t>
            </w:r>
          </w:p>
          <w:p w14:paraId="2224D153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0.06* </w:t>
            </w:r>
          </w:p>
          <w:p w14:paraId="797F1233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0.12 </w:t>
            </w:r>
          </w:p>
          <w:p w14:paraId="1AEA1F72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  <w:highlight w:val="yellow"/>
              </w:rPr>
              <w:t>0.51</w:t>
            </w:r>
            <w:r w:rsidRPr="00F8767E">
              <w:rPr>
                <w:sz w:val="20"/>
                <w:szCs w:val="20"/>
              </w:rPr>
              <w:t xml:space="preserve">   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52811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0.65 </w:t>
            </w:r>
          </w:p>
          <w:p w14:paraId="009ECAE1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0.77 </w:t>
            </w:r>
          </w:p>
          <w:p w14:paraId="66D9BDC7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0.66* </w:t>
            </w:r>
          </w:p>
          <w:p w14:paraId="4A52634B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0.68 </w:t>
            </w:r>
          </w:p>
          <w:p w14:paraId="55B81E0B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  <w:highlight w:val="yellow"/>
              </w:rPr>
            </w:pPr>
            <w:r w:rsidRPr="00F8767E">
              <w:rPr>
                <w:sz w:val="20"/>
                <w:szCs w:val="20"/>
                <w:highlight w:val="yellow"/>
              </w:rPr>
              <w:t>0.76</w:t>
            </w:r>
            <w:r w:rsidRPr="00F8767E">
              <w:rPr>
                <w:sz w:val="20"/>
                <w:szCs w:val="20"/>
              </w:rPr>
              <w:t xml:space="preserve"> </w:t>
            </w:r>
            <w:r w:rsidRPr="00F8767E">
              <w:rPr>
                <w:sz w:val="20"/>
                <w:szCs w:val="20"/>
                <w:highlight w:val="yellow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5781F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0.18364 </w:t>
            </w:r>
          </w:p>
          <w:p w14:paraId="36BDF4DC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0.00001 </w:t>
            </w:r>
          </w:p>
          <w:p w14:paraId="30676D38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0.0417* </w:t>
            </w:r>
          </w:p>
          <w:p w14:paraId="0AD5DA42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0.00109 </w:t>
            </w:r>
          </w:p>
          <w:p w14:paraId="4922D272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  <w:highlight w:val="yellow"/>
              </w:rPr>
              <w:t>0.00001</w:t>
            </w:r>
            <w:r w:rsidRPr="00F8767E">
              <w:rPr>
                <w:sz w:val="20"/>
                <w:szCs w:val="20"/>
              </w:rPr>
              <w:t xml:space="preserve">  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0294B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0.15 </w:t>
            </w:r>
          </w:p>
          <w:p w14:paraId="336CFFD5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0.78 </w:t>
            </w:r>
          </w:p>
          <w:p w14:paraId="779F6332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0.14* </w:t>
            </w:r>
          </w:p>
          <w:p w14:paraId="38AD66AE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0.42 </w:t>
            </w:r>
          </w:p>
          <w:p w14:paraId="6F49023E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  <w:highlight w:val="yellow"/>
              </w:rPr>
              <w:t>0.77</w:t>
            </w:r>
            <w:r w:rsidRPr="00F8767E">
              <w:rPr>
                <w:sz w:val="20"/>
                <w:szCs w:val="20"/>
              </w:rPr>
              <w:t xml:space="preserve">   </w:t>
            </w:r>
          </w:p>
        </w:tc>
      </w:tr>
      <w:tr w:rsidR="00F8767E" w:rsidRPr="00F8767E" w14:paraId="12366434" w14:textId="77777777" w:rsidTr="00F8767E"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4F8BD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ICA</w:t>
            </w:r>
          </w:p>
          <w:p w14:paraId="4B171E10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D = 25</w:t>
            </w:r>
          </w:p>
          <w:p w14:paraId="50E91684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N=819</w:t>
            </w:r>
          </w:p>
          <w:p w14:paraId="1911AEEE" w14:textId="77777777" w:rsidR="00DA31EF" w:rsidRPr="00F8767E" w:rsidRDefault="00DA31EF">
            <w:pPr>
              <w:widowControl w:val="0"/>
              <w:jc w:val="center"/>
              <w:rPr>
                <w:sz w:val="20"/>
                <w:szCs w:val="20"/>
              </w:rPr>
            </w:pPr>
          </w:p>
          <w:p w14:paraId="5670A64B" w14:textId="77777777" w:rsidR="00DA31EF" w:rsidRPr="00F8767E" w:rsidRDefault="00DA31EF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8702D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Nothing</w:t>
            </w:r>
          </w:p>
          <w:p w14:paraId="6AE43B86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Amps &amp; spatial </w:t>
            </w:r>
          </w:p>
          <w:p w14:paraId="50CC60F7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Connectivity only</w:t>
            </w:r>
          </w:p>
          <w:p w14:paraId="4BB0C31D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Amplitudes only</w:t>
            </w:r>
          </w:p>
          <w:p w14:paraId="573A1224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  <w:highlight w:val="yellow"/>
              </w:rPr>
            </w:pPr>
            <w:r w:rsidRPr="00F8767E">
              <w:rPr>
                <w:sz w:val="20"/>
                <w:szCs w:val="20"/>
                <w:highlight w:val="yellow"/>
              </w:rPr>
              <w:t>Spatial maps only</w:t>
            </w:r>
          </w:p>
        </w:tc>
        <w:tc>
          <w:tcPr>
            <w:tcW w:w="4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6CA6A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</w:t>
            </w:r>
          </w:p>
          <w:p w14:paraId="70202E74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</w:t>
            </w:r>
          </w:p>
          <w:p w14:paraId="1DA31234" w14:textId="77777777" w:rsidR="00DA31EF" w:rsidRPr="00F8767E" w:rsidRDefault="000D45D8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F8767E"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  <w:t>✓</w:t>
            </w:r>
          </w:p>
          <w:p w14:paraId="13FE0453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</w:t>
            </w:r>
          </w:p>
          <w:p w14:paraId="12F896CF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</w:t>
            </w:r>
          </w:p>
        </w:tc>
        <w:tc>
          <w:tcPr>
            <w:tcW w:w="4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E2E95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</w:t>
            </w:r>
          </w:p>
          <w:p w14:paraId="4C0DEA7C" w14:textId="77777777" w:rsidR="00DA31EF" w:rsidRPr="00F8767E" w:rsidRDefault="000D45D8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F8767E"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  <w:t>✓</w:t>
            </w:r>
          </w:p>
          <w:p w14:paraId="4CE98784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</w:t>
            </w:r>
          </w:p>
          <w:p w14:paraId="36009F15" w14:textId="77777777" w:rsidR="00DA31EF" w:rsidRPr="00F8767E" w:rsidRDefault="000D45D8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F8767E"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  <w:t>✓</w:t>
            </w:r>
          </w:p>
          <w:p w14:paraId="50E3B115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</w:t>
            </w:r>
          </w:p>
        </w:tc>
        <w:tc>
          <w:tcPr>
            <w:tcW w:w="4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D6545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</w:t>
            </w:r>
          </w:p>
          <w:p w14:paraId="7EF2DE75" w14:textId="77777777" w:rsidR="00DA31EF" w:rsidRPr="00F8767E" w:rsidRDefault="000D45D8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F8767E"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  <w:t>✓</w:t>
            </w:r>
          </w:p>
          <w:p w14:paraId="464D18E7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</w:t>
            </w:r>
          </w:p>
          <w:p w14:paraId="16C12D10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</w:t>
            </w:r>
          </w:p>
          <w:p w14:paraId="0BEA7BCF" w14:textId="77777777" w:rsidR="00DA31EF" w:rsidRPr="00F8767E" w:rsidRDefault="000D45D8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F8767E"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  <w:t>✓</w:t>
            </w:r>
          </w:p>
        </w:tc>
        <w:tc>
          <w:tcPr>
            <w:tcW w:w="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C6221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-0.001 </w:t>
            </w:r>
          </w:p>
          <w:p w14:paraId="336D7317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0.96 </w:t>
            </w:r>
          </w:p>
          <w:p w14:paraId="08E510CD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0.56 </w:t>
            </w:r>
          </w:p>
          <w:p w14:paraId="56C23AF9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0.15 </w:t>
            </w:r>
          </w:p>
          <w:p w14:paraId="745D4CA1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  <w:highlight w:val="yellow"/>
              </w:rPr>
            </w:pPr>
            <w:r w:rsidRPr="00F8767E">
              <w:rPr>
                <w:sz w:val="20"/>
                <w:szCs w:val="20"/>
                <w:highlight w:val="yellow"/>
              </w:rPr>
              <w:t>0.73</w:t>
            </w:r>
            <w:r w:rsidRPr="00F8767E">
              <w:rPr>
                <w:sz w:val="20"/>
                <w:szCs w:val="20"/>
              </w:rPr>
              <w:t xml:space="preserve"> </w:t>
            </w:r>
            <w:r w:rsidRPr="00F8767E">
              <w:rPr>
                <w:sz w:val="20"/>
                <w:szCs w:val="20"/>
                <w:highlight w:val="yellow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1A517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-0.02 </w:t>
            </w:r>
          </w:p>
          <w:p w14:paraId="69372CB5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0.50 </w:t>
            </w:r>
          </w:p>
          <w:p w14:paraId="04BB154B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0.38 </w:t>
            </w:r>
          </w:p>
          <w:p w14:paraId="182C8330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0.11 </w:t>
            </w:r>
          </w:p>
          <w:p w14:paraId="7EB190F7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  <w:highlight w:val="yellow"/>
              </w:rPr>
              <w:t>0.65</w:t>
            </w:r>
            <w:r w:rsidRPr="00F8767E">
              <w:rPr>
                <w:sz w:val="20"/>
                <w:szCs w:val="20"/>
              </w:rPr>
              <w:t xml:space="preserve">  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34D56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0.64 </w:t>
            </w:r>
          </w:p>
          <w:p w14:paraId="688AD4F3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0.71 </w:t>
            </w:r>
          </w:p>
          <w:p w14:paraId="31186018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0.69 </w:t>
            </w:r>
          </w:p>
          <w:p w14:paraId="0F2B4F30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0.67 </w:t>
            </w:r>
          </w:p>
          <w:p w14:paraId="0B89AF72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  <w:highlight w:val="yellow"/>
              </w:rPr>
              <w:t>0.70</w:t>
            </w:r>
            <w:r w:rsidRPr="00F876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C5512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0.48333 </w:t>
            </w:r>
          </w:p>
          <w:p w14:paraId="25F87745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0.00001 </w:t>
            </w:r>
          </w:p>
          <w:p w14:paraId="480462D7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0.00007 </w:t>
            </w:r>
          </w:p>
          <w:p w14:paraId="6B50A499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0.03009 </w:t>
            </w:r>
          </w:p>
          <w:p w14:paraId="0FC78143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  <w:highlight w:val="yellow"/>
              </w:rPr>
              <w:t>0.00001</w:t>
            </w:r>
            <w:r w:rsidRPr="00F8767E">
              <w:rPr>
                <w:sz w:val="20"/>
                <w:szCs w:val="20"/>
              </w:rPr>
              <w:t xml:space="preserve">  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6AE98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0.11 </w:t>
            </w:r>
          </w:p>
          <w:p w14:paraId="4254F375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0.54 </w:t>
            </w:r>
          </w:p>
          <w:p w14:paraId="500C9B41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0.24 </w:t>
            </w:r>
          </w:p>
          <w:p w14:paraId="0EACFEF5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0.39 </w:t>
            </w:r>
          </w:p>
          <w:p w14:paraId="1DBDB786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  <w:highlight w:val="yellow"/>
              </w:rPr>
            </w:pPr>
            <w:r w:rsidRPr="00F8767E">
              <w:rPr>
                <w:sz w:val="20"/>
                <w:szCs w:val="20"/>
                <w:highlight w:val="yellow"/>
              </w:rPr>
              <w:t>0.50</w:t>
            </w:r>
          </w:p>
        </w:tc>
      </w:tr>
      <w:tr w:rsidR="00F8767E" w:rsidRPr="00F8767E" w14:paraId="62888945" w14:textId="77777777" w:rsidTr="00F8767E"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ECE2C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Yeo </w:t>
            </w:r>
            <w:proofErr w:type="spellStart"/>
            <w:r w:rsidRPr="00F8767E">
              <w:rPr>
                <w:sz w:val="20"/>
                <w:szCs w:val="20"/>
              </w:rPr>
              <w:t>parcellation</w:t>
            </w:r>
            <w:proofErr w:type="spellEnd"/>
          </w:p>
          <w:p w14:paraId="0C283911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D = 109</w:t>
            </w:r>
          </w:p>
          <w:p w14:paraId="7E21F4CC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N=819</w:t>
            </w:r>
          </w:p>
          <w:p w14:paraId="77B93C14" w14:textId="77777777" w:rsidR="00DA31EF" w:rsidRPr="00F8767E" w:rsidRDefault="00DA31EF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2C2C7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Nothing</w:t>
            </w:r>
          </w:p>
          <w:p w14:paraId="54371B57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Amps &amp; spatial </w:t>
            </w:r>
          </w:p>
          <w:p w14:paraId="6120CAA5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Connectivity only</w:t>
            </w:r>
          </w:p>
          <w:p w14:paraId="420B0750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Amplitudes only</w:t>
            </w:r>
          </w:p>
          <w:p w14:paraId="3C246D11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  <w:highlight w:val="yellow"/>
              </w:rPr>
            </w:pPr>
            <w:r w:rsidRPr="00F8767E">
              <w:rPr>
                <w:sz w:val="20"/>
                <w:szCs w:val="20"/>
                <w:highlight w:val="yellow"/>
              </w:rPr>
              <w:t>Spatial maps only</w:t>
            </w:r>
          </w:p>
        </w:tc>
        <w:tc>
          <w:tcPr>
            <w:tcW w:w="4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8F952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</w:t>
            </w:r>
          </w:p>
          <w:p w14:paraId="280197F5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</w:t>
            </w:r>
          </w:p>
          <w:p w14:paraId="602F4B53" w14:textId="77777777" w:rsidR="00DA31EF" w:rsidRPr="00F8767E" w:rsidRDefault="000D45D8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F8767E"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  <w:t>✓</w:t>
            </w:r>
          </w:p>
          <w:p w14:paraId="11698745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</w:t>
            </w:r>
          </w:p>
          <w:p w14:paraId="18772CEC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</w:t>
            </w:r>
          </w:p>
        </w:tc>
        <w:tc>
          <w:tcPr>
            <w:tcW w:w="4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31ED2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</w:t>
            </w:r>
          </w:p>
          <w:p w14:paraId="25C223E6" w14:textId="77777777" w:rsidR="00DA31EF" w:rsidRPr="00F8767E" w:rsidRDefault="000D45D8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F8767E"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  <w:t>✓</w:t>
            </w:r>
          </w:p>
          <w:p w14:paraId="23E7FE95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</w:t>
            </w:r>
          </w:p>
          <w:p w14:paraId="161E4D4F" w14:textId="77777777" w:rsidR="00DA31EF" w:rsidRPr="00F8767E" w:rsidRDefault="000D45D8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F8767E"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  <w:t>✓</w:t>
            </w:r>
          </w:p>
          <w:p w14:paraId="23888580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</w:t>
            </w:r>
          </w:p>
        </w:tc>
        <w:tc>
          <w:tcPr>
            <w:tcW w:w="4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64303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</w:t>
            </w:r>
          </w:p>
          <w:p w14:paraId="1EF596D2" w14:textId="77777777" w:rsidR="00DA31EF" w:rsidRPr="00F8767E" w:rsidRDefault="000D45D8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F8767E"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  <w:t>✓</w:t>
            </w:r>
          </w:p>
          <w:p w14:paraId="4EA7A9C4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</w:t>
            </w:r>
          </w:p>
          <w:p w14:paraId="112895E1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</w:t>
            </w:r>
          </w:p>
          <w:p w14:paraId="5D0A8BC3" w14:textId="77777777" w:rsidR="00DA31EF" w:rsidRPr="00F8767E" w:rsidRDefault="000D45D8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F8767E"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  <w:t>✓</w:t>
            </w:r>
          </w:p>
        </w:tc>
        <w:tc>
          <w:tcPr>
            <w:tcW w:w="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0AC6D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0.0007 </w:t>
            </w:r>
          </w:p>
          <w:p w14:paraId="4703C3B7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0.91 </w:t>
            </w:r>
          </w:p>
          <w:p w14:paraId="76780F88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0.09*</w:t>
            </w:r>
          </w:p>
          <w:p w14:paraId="76F8BC41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0.11 </w:t>
            </w:r>
          </w:p>
          <w:p w14:paraId="3F5B0086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  <w:highlight w:val="yellow"/>
              </w:rPr>
              <w:t>0.75</w:t>
            </w:r>
            <w:r w:rsidRPr="00F876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FF8B6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0.02 </w:t>
            </w:r>
          </w:p>
          <w:p w14:paraId="48652466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0.29 </w:t>
            </w:r>
          </w:p>
          <w:p w14:paraId="6B32456D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0.29* </w:t>
            </w:r>
          </w:p>
          <w:p w14:paraId="029E67C7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0.001 </w:t>
            </w:r>
          </w:p>
          <w:p w14:paraId="11FFF677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  <w:highlight w:val="yellow"/>
              </w:rPr>
              <w:t xml:space="preserve">0.72 </w:t>
            </w:r>
            <w:r w:rsidRPr="00F876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EFD6A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0.64 </w:t>
            </w:r>
          </w:p>
          <w:p w14:paraId="256C8F3F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0.73 </w:t>
            </w:r>
          </w:p>
          <w:p w14:paraId="50C01F28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0.67* </w:t>
            </w:r>
          </w:p>
          <w:p w14:paraId="75780F01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0.68 </w:t>
            </w:r>
          </w:p>
          <w:p w14:paraId="19E49286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  <w:highlight w:val="yellow"/>
              </w:rPr>
            </w:pPr>
            <w:r w:rsidRPr="00F8767E">
              <w:rPr>
                <w:sz w:val="20"/>
                <w:szCs w:val="20"/>
                <w:highlight w:val="yellow"/>
              </w:rPr>
              <w:t xml:space="preserve">0.76 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5ED94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0.57151</w:t>
            </w:r>
          </w:p>
          <w:p w14:paraId="5A082ADE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0.00001</w:t>
            </w:r>
          </w:p>
          <w:p w14:paraId="06617A44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0.0192*</w:t>
            </w:r>
          </w:p>
          <w:p w14:paraId="649C4098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0.00312</w:t>
            </w:r>
          </w:p>
          <w:p w14:paraId="5966E268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  <w:highlight w:val="yellow"/>
              </w:rPr>
            </w:pPr>
            <w:r w:rsidRPr="00F8767E">
              <w:rPr>
                <w:sz w:val="20"/>
                <w:szCs w:val="20"/>
                <w:highlight w:val="yellow"/>
              </w:rPr>
              <w:t xml:space="preserve">0.00001 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88BCB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0.15</w:t>
            </w:r>
          </w:p>
          <w:p w14:paraId="71E7C6AE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0.53</w:t>
            </w:r>
          </w:p>
          <w:p w14:paraId="63BDFC8B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0.35*</w:t>
            </w:r>
          </w:p>
          <w:p w14:paraId="0A8E39BD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0.39</w:t>
            </w:r>
          </w:p>
          <w:p w14:paraId="0D49C7F4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  <w:highlight w:val="yellow"/>
              </w:rPr>
              <w:t>0.63</w:t>
            </w:r>
            <w:r w:rsidRPr="00F8767E">
              <w:rPr>
                <w:sz w:val="20"/>
                <w:szCs w:val="20"/>
              </w:rPr>
              <w:t xml:space="preserve">  </w:t>
            </w:r>
          </w:p>
        </w:tc>
      </w:tr>
      <w:tr w:rsidR="00F8767E" w:rsidRPr="00F8767E" w14:paraId="4717B5E0" w14:textId="77777777" w:rsidTr="00F8767E"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70DA9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HCP_MMP1.0 subject </w:t>
            </w:r>
            <w:proofErr w:type="spellStart"/>
            <w:r w:rsidRPr="00F8767E">
              <w:rPr>
                <w:sz w:val="20"/>
                <w:szCs w:val="20"/>
              </w:rPr>
              <w:t>parcellation</w:t>
            </w:r>
            <w:proofErr w:type="spellEnd"/>
          </w:p>
          <w:p w14:paraId="48A3CDF5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D = 360</w:t>
            </w:r>
          </w:p>
          <w:p w14:paraId="4F21075F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N=441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49969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Nothing</w:t>
            </w:r>
          </w:p>
          <w:p w14:paraId="341E1914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Amps &amp; spatial </w:t>
            </w:r>
          </w:p>
          <w:p w14:paraId="01B4D622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Connectivity only</w:t>
            </w:r>
          </w:p>
          <w:p w14:paraId="11877CDE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Amplitudes only</w:t>
            </w:r>
          </w:p>
          <w:p w14:paraId="15CE1211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  <w:highlight w:val="yellow"/>
              </w:rPr>
              <w:t>Spatial maps only</w:t>
            </w:r>
          </w:p>
        </w:tc>
        <w:tc>
          <w:tcPr>
            <w:tcW w:w="4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7D03F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</w:t>
            </w:r>
          </w:p>
          <w:p w14:paraId="641CD1F5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</w:t>
            </w:r>
          </w:p>
          <w:p w14:paraId="40AF9260" w14:textId="77777777" w:rsidR="00DA31EF" w:rsidRPr="00F8767E" w:rsidRDefault="000D45D8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F8767E"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  <w:t>✓</w:t>
            </w:r>
          </w:p>
          <w:p w14:paraId="2A8F35B5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</w:t>
            </w:r>
          </w:p>
          <w:p w14:paraId="530C2982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</w:t>
            </w:r>
          </w:p>
        </w:tc>
        <w:tc>
          <w:tcPr>
            <w:tcW w:w="4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14861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</w:t>
            </w:r>
          </w:p>
          <w:p w14:paraId="0A627726" w14:textId="77777777" w:rsidR="00DA31EF" w:rsidRPr="00F8767E" w:rsidRDefault="000D45D8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F8767E"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  <w:t>✓</w:t>
            </w:r>
          </w:p>
          <w:p w14:paraId="7E81B256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</w:t>
            </w:r>
          </w:p>
          <w:p w14:paraId="50A37CA9" w14:textId="77777777" w:rsidR="00DA31EF" w:rsidRPr="00F8767E" w:rsidRDefault="000D45D8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F8767E"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  <w:t>✓</w:t>
            </w:r>
          </w:p>
          <w:p w14:paraId="2AF23D22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</w:t>
            </w:r>
          </w:p>
        </w:tc>
        <w:tc>
          <w:tcPr>
            <w:tcW w:w="4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FFDBF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</w:t>
            </w:r>
          </w:p>
          <w:p w14:paraId="28564B4D" w14:textId="77777777" w:rsidR="00DA31EF" w:rsidRPr="00F8767E" w:rsidRDefault="000D45D8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F8767E"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  <w:t>✓</w:t>
            </w:r>
          </w:p>
          <w:p w14:paraId="11938452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</w:t>
            </w:r>
          </w:p>
          <w:p w14:paraId="6347EBDE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</w:t>
            </w:r>
          </w:p>
          <w:p w14:paraId="593098AF" w14:textId="77777777" w:rsidR="00DA31EF" w:rsidRPr="00F8767E" w:rsidRDefault="000D45D8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F8767E"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  <w:t>✓</w:t>
            </w:r>
          </w:p>
        </w:tc>
        <w:tc>
          <w:tcPr>
            <w:tcW w:w="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E6723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0.27</w:t>
            </w:r>
          </w:p>
          <w:p w14:paraId="18A78355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0.81</w:t>
            </w:r>
          </w:p>
          <w:p w14:paraId="6D6610A5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0.30*</w:t>
            </w:r>
          </w:p>
          <w:p w14:paraId="7F996FB1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0.25</w:t>
            </w:r>
          </w:p>
          <w:p w14:paraId="3C5ECCEA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  <w:highlight w:val="yellow"/>
              </w:rPr>
            </w:pPr>
            <w:r w:rsidRPr="00F8767E">
              <w:rPr>
                <w:sz w:val="20"/>
                <w:szCs w:val="20"/>
                <w:highlight w:val="yellow"/>
              </w:rPr>
              <w:t>0.73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81157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0.40</w:t>
            </w:r>
          </w:p>
          <w:p w14:paraId="30EDF266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0.36</w:t>
            </w:r>
          </w:p>
          <w:p w14:paraId="33790AF2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0.44*</w:t>
            </w:r>
          </w:p>
          <w:p w14:paraId="45A5C23A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0.03</w:t>
            </w:r>
          </w:p>
          <w:p w14:paraId="0318FC85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  <w:highlight w:val="yellow"/>
              </w:rPr>
            </w:pPr>
            <w:r w:rsidRPr="00F8767E">
              <w:rPr>
                <w:sz w:val="20"/>
                <w:szCs w:val="20"/>
                <w:highlight w:val="yellow"/>
              </w:rPr>
              <w:t>0.79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C3ECC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0.85</w:t>
            </w:r>
          </w:p>
          <w:p w14:paraId="35221910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0.87</w:t>
            </w:r>
          </w:p>
          <w:p w14:paraId="78285C71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0.86*</w:t>
            </w:r>
          </w:p>
          <w:p w14:paraId="3F6F4EE4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0.85</w:t>
            </w:r>
          </w:p>
          <w:p w14:paraId="2C3253C6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  <w:highlight w:val="yellow"/>
              </w:rPr>
            </w:pPr>
            <w:r w:rsidRPr="00F8767E">
              <w:rPr>
                <w:sz w:val="20"/>
                <w:szCs w:val="20"/>
                <w:highlight w:val="yellow"/>
              </w:rPr>
              <w:t>0.88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4AFB1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0.04779</w:t>
            </w:r>
          </w:p>
          <w:p w14:paraId="1194EE33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0.00038</w:t>
            </w:r>
          </w:p>
          <w:p w14:paraId="1982C64A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0.0064*</w:t>
            </w:r>
          </w:p>
          <w:p w14:paraId="48FDBB5B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0.06235</w:t>
            </w:r>
          </w:p>
          <w:p w14:paraId="49096DEC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  <w:highlight w:val="yellow"/>
              </w:rPr>
            </w:pPr>
            <w:r w:rsidRPr="00F8767E">
              <w:rPr>
                <w:sz w:val="20"/>
                <w:szCs w:val="20"/>
                <w:highlight w:val="yellow"/>
              </w:rPr>
              <w:t>0.00001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AC4BD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0.36</w:t>
            </w:r>
          </w:p>
          <w:p w14:paraId="42EA3D82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0.58</w:t>
            </w:r>
          </w:p>
          <w:p w14:paraId="2F467C92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0.37*</w:t>
            </w:r>
          </w:p>
          <w:p w14:paraId="3E25A66F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0.46</w:t>
            </w:r>
          </w:p>
          <w:p w14:paraId="456ECF69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  <w:highlight w:val="yellow"/>
              </w:rPr>
            </w:pPr>
            <w:r w:rsidRPr="00F8767E">
              <w:rPr>
                <w:sz w:val="20"/>
                <w:szCs w:val="20"/>
                <w:highlight w:val="yellow"/>
              </w:rPr>
              <w:t>0.55</w:t>
            </w:r>
          </w:p>
        </w:tc>
      </w:tr>
      <w:tr w:rsidR="00F8767E" w:rsidRPr="00F8767E" w14:paraId="54D567B0" w14:textId="77777777" w:rsidTr="00F8767E"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93E32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HCP_MMP1.0 group </w:t>
            </w:r>
            <w:proofErr w:type="spellStart"/>
            <w:r w:rsidRPr="00F8767E">
              <w:rPr>
                <w:sz w:val="20"/>
                <w:szCs w:val="20"/>
              </w:rPr>
              <w:t>parcellation</w:t>
            </w:r>
            <w:proofErr w:type="spellEnd"/>
          </w:p>
          <w:p w14:paraId="3EC3EC9D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D = 360</w:t>
            </w:r>
          </w:p>
          <w:p w14:paraId="7D5924F7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N = 441</w:t>
            </w:r>
          </w:p>
        </w:tc>
        <w:tc>
          <w:tcPr>
            <w:tcW w:w="1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C0114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Nothing</w:t>
            </w:r>
          </w:p>
          <w:p w14:paraId="7BF24516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 xml:space="preserve">Amps &amp; spatial </w:t>
            </w:r>
          </w:p>
          <w:p w14:paraId="1851619E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Connectivity only</w:t>
            </w:r>
          </w:p>
          <w:p w14:paraId="051AB15C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Amplitudes only</w:t>
            </w:r>
          </w:p>
          <w:p w14:paraId="6C12CA6B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  <w:highlight w:val="yellow"/>
              </w:rPr>
              <w:t>Spatial maps only</w:t>
            </w:r>
          </w:p>
        </w:tc>
        <w:tc>
          <w:tcPr>
            <w:tcW w:w="4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C6D53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</w:t>
            </w:r>
          </w:p>
          <w:p w14:paraId="342AC5C5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</w:t>
            </w:r>
          </w:p>
          <w:p w14:paraId="67F1EE61" w14:textId="77777777" w:rsidR="00DA31EF" w:rsidRPr="00F8767E" w:rsidRDefault="000D45D8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F8767E"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  <w:t>✓</w:t>
            </w:r>
          </w:p>
          <w:p w14:paraId="4752FAF2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</w:t>
            </w:r>
          </w:p>
          <w:p w14:paraId="5571EB7B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</w:t>
            </w:r>
          </w:p>
        </w:tc>
        <w:tc>
          <w:tcPr>
            <w:tcW w:w="4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3B829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</w:t>
            </w:r>
          </w:p>
          <w:p w14:paraId="229CB4A5" w14:textId="77777777" w:rsidR="00DA31EF" w:rsidRPr="00F8767E" w:rsidRDefault="000D45D8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F8767E"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  <w:t>✓</w:t>
            </w:r>
          </w:p>
          <w:p w14:paraId="70CAD6CF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</w:t>
            </w:r>
          </w:p>
          <w:p w14:paraId="309FBE3C" w14:textId="77777777" w:rsidR="00DA31EF" w:rsidRPr="00F8767E" w:rsidRDefault="000D45D8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F8767E"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  <w:t>✓</w:t>
            </w:r>
          </w:p>
          <w:p w14:paraId="7B51C129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</w:t>
            </w:r>
          </w:p>
        </w:tc>
        <w:tc>
          <w:tcPr>
            <w:tcW w:w="4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C3909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</w:t>
            </w:r>
          </w:p>
          <w:p w14:paraId="74D4BA8D" w14:textId="77777777" w:rsidR="00DA31EF" w:rsidRPr="00F8767E" w:rsidRDefault="000D45D8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F8767E"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  <w:t>✓</w:t>
            </w:r>
          </w:p>
          <w:p w14:paraId="20059A7A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</w:t>
            </w:r>
          </w:p>
          <w:p w14:paraId="1203F97D" w14:textId="77777777" w:rsidR="00DA31EF" w:rsidRPr="00F8767E" w:rsidRDefault="000D45D8">
            <w:pPr>
              <w:widowControl w:val="0"/>
              <w:jc w:val="center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</w:t>
            </w:r>
          </w:p>
          <w:p w14:paraId="3D86E89B" w14:textId="77777777" w:rsidR="00DA31EF" w:rsidRPr="00F8767E" w:rsidRDefault="000D45D8">
            <w:pPr>
              <w:widowControl w:val="0"/>
              <w:jc w:val="center"/>
              <w:rPr>
                <w:b/>
                <w:sz w:val="20"/>
                <w:szCs w:val="20"/>
              </w:rPr>
            </w:pPr>
            <w:r w:rsidRPr="00F8767E">
              <w:rPr>
                <w:rFonts w:ascii="Arial Unicode MS" w:eastAsia="Arial Unicode MS" w:hAnsi="Arial Unicode MS" w:cs="Arial Unicode MS"/>
                <w:b/>
                <w:sz w:val="20"/>
                <w:szCs w:val="20"/>
              </w:rPr>
              <w:t>✓</w:t>
            </w:r>
          </w:p>
        </w:tc>
        <w:tc>
          <w:tcPr>
            <w:tcW w:w="9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664FC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0.0003</w:t>
            </w:r>
          </w:p>
          <w:p w14:paraId="53AD2037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0.76</w:t>
            </w:r>
          </w:p>
          <w:p w14:paraId="33B9C3CF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0.07*</w:t>
            </w:r>
          </w:p>
          <w:p w14:paraId="7899B044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0.05</w:t>
            </w:r>
          </w:p>
          <w:p w14:paraId="3B0C1943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  <w:highlight w:val="yellow"/>
              </w:rPr>
            </w:pPr>
            <w:r w:rsidRPr="00F8767E">
              <w:rPr>
                <w:sz w:val="20"/>
                <w:szCs w:val="20"/>
                <w:highlight w:val="yellow"/>
              </w:rPr>
              <w:t>0.68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20338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0.05</w:t>
            </w:r>
          </w:p>
          <w:p w14:paraId="4BB25A0D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0.33</w:t>
            </w:r>
          </w:p>
          <w:p w14:paraId="14359558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0.36*</w:t>
            </w:r>
          </w:p>
          <w:p w14:paraId="66AF04AB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-0.02</w:t>
            </w:r>
          </w:p>
          <w:p w14:paraId="6352FAB2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  <w:highlight w:val="yellow"/>
              </w:rPr>
            </w:pPr>
            <w:r w:rsidRPr="00F8767E">
              <w:rPr>
                <w:sz w:val="20"/>
                <w:szCs w:val="20"/>
                <w:highlight w:val="yellow"/>
              </w:rPr>
              <w:t>0.74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8720F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0.84</w:t>
            </w:r>
          </w:p>
          <w:p w14:paraId="1EEC5270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0.87</w:t>
            </w:r>
          </w:p>
          <w:p w14:paraId="6B2353E0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0.85*</w:t>
            </w:r>
          </w:p>
          <w:p w14:paraId="45559EC4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0.84</w:t>
            </w:r>
          </w:p>
          <w:p w14:paraId="00B8941B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  <w:highlight w:val="yellow"/>
              </w:rPr>
            </w:pPr>
            <w:r w:rsidRPr="00F8767E">
              <w:rPr>
                <w:sz w:val="20"/>
                <w:szCs w:val="20"/>
                <w:highlight w:val="yellow"/>
              </w:rPr>
              <w:t>0.87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68D8D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0.11041</w:t>
            </w:r>
          </w:p>
          <w:p w14:paraId="3041277A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0.00018</w:t>
            </w:r>
          </w:p>
          <w:p w14:paraId="4E943CAD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0.0491*</w:t>
            </w:r>
          </w:p>
          <w:p w14:paraId="27E88C05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0.22268</w:t>
            </w:r>
          </w:p>
          <w:p w14:paraId="1F50671F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  <w:highlight w:val="yellow"/>
              </w:rPr>
            </w:pPr>
            <w:r w:rsidRPr="00F8767E">
              <w:rPr>
                <w:sz w:val="20"/>
                <w:szCs w:val="20"/>
                <w:highlight w:val="yellow"/>
              </w:rPr>
              <w:t>0.00005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0D8CA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0.17</w:t>
            </w:r>
          </w:p>
          <w:p w14:paraId="51D9B6FE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0.60</w:t>
            </w:r>
          </w:p>
          <w:p w14:paraId="284E008C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0.20*</w:t>
            </w:r>
          </w:p>
          <w:p w14:paraId="5377BF45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</w:rPr>
            </w:pPr>
            <w:r w:rsidRPr="00F8767E">
              <w:rPr>
                <w:sz w:val="20"/>
                <w:szCs w:val="20"/>
              </w:rPr>
              <w:t>0.26</w:t>
            </w:r>
          </w:p>
          <w:p w14:paraId="33F18DB0" w14:textId="77777777" w:rsidR="00DA31EF" w:rsidRPr="00F8767E" w:rsidRDefault="000D45D8">
            <w:pPr>
              <w:widowControl w:val="0"/>
              <w:jc w:val="right"/>
              <w:rPr>
                <w:sz w:val="20"/>
                <w:szCs w:val="20"/>
                <w:highlight w:val="yellow"/>
              </w:rPr>
            </w:pPr>
            <w:r w:rsidRPr="00F8767E">
              <w:rPr>
                <w:sz w:val="20"/>
                <w:szCs w:val="20"/>
                <w:highlight w:val="yellow"/>
              </w:rPr>
              <w:t>0.59</w:t>
            </w:r>
          </w:p>
        </w:tc>
      </w:tr>
    </w:tbl>
    <w:p w14:paraId="5328918D" w14:textId="77777777" w:rsidR="00DA31EF" w:rsidRDefault="00DA31EF">
      <w:pPr>
        <w:widowControl w:val="0"/>
        <w:spacing w:line="360" w:lineRule="auto"/>
      </w:pPr>
      <w:bookmarkStart w:id="5" w:name="_35nkun2" w:colFirst="0" w:colLast="0"/>
      <w:bookmarkEnd w:id="5"/>
    </w:p>
    <w:p w14:paraId="19C58107" w14:textId="77777777" w:rsidR="00E5142A" w:rsidRDefault="00E5142A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b/>
        </w:rPr>
      </w:pPr>
      <w:r>
        <w:rPr>
          <w:b/>
        </w:rPr>
        <w:br w:type="page"/>
      </w:r>
    </w:p>
    <w:p w14:paraId="5661F0D7" w14:textId="09479255" w:rsidR="00FC70FD" w:rsidRPr="00FC70FD" w:rsidRDefault="00FC70FD">
      <w:pPr>
        <w:widowControl w:val="0"/>
        <w:spacing w:line="360" w:lineRule="auto"/>
        <w:rPr>
          <w:b/>
        </w:rPr>
      </w:pPr>
      <w:r w:rsidRPr="00FC70FD">
        <w:rPr>
          <w:b/>
        </w:rPr>
        <w:lastRenderedPageBreak/>
        <w:t>Supplementary file 1e</w:t>
      </w:r>
    </w:p>
    <w:tbl>
      <w:tblPr>
        <w:tblStyle w:val="a3"/>
        <w:tblW w:w="93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25"/>
        <w:gridCol w:w="1530"/>
        <w:gridCol w:w="1338"/>
        <w:gridCol w:w="1338"/>
        <w:gridCol w:w="1338"/>
        <w:gridCol w:w="1338"/>
        <w:gridCol w:w="1338"/>
      </w:tblGrid>
      <w:tr w:rsidR="00DA31EF" w:rsidRPr="00F8767E" w14:paraId="3D2C0870" w14:textId="77777777"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4AD15" w14:textId="77777777" w:rsidR="00DA31EF" w:rsidRPr="00F8767E" w:rsidRDefault="00DA31EF">
            <w:pPr>
              <w:widowControl w:val="0"/>
              <w:spacing w:line="360" w:lineRule="auto"/>
            </w:pP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0D6D1" w14:textId="77777777" w:rsidR="00DA31EF" w:rsidRPr="00F8767E" w:rsidRDefault="000D45D8">
            <w:pPr>
              <w:widowControl w:val="0"/>
              <w:spacing w:line="360" w:lineRule="auto"/>
              <w:jc w:val="center"/>
            </w:pPr>
            <w:r w:rsidRPr="00F8767E">
              <w:rPr>
                <w:b/>
              </w:rPr>
              <w:t>Spatial maps</w:t>
            </w:r>
          </w:p>
        </w:tc>
        <w:tc>
          <w:tcPr>
            <w:tcW w:w="13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E081D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proofErr w:type="spellStart"/>
            <w:r w:rsidRPr="00F8767E">
              <w:rPr>
                <w:b/>
              </w:rPr>
              <w:t>Z</w:t>
            </w:r>
            <w:r w:rsidRPr="00F8767E">
              <w:rPr>
                <w:b/>
                <w:vertAlign w:val="subscript"/>
              </w:rPr>
              <w:t>network</w:t>
            </w:r>
            <w:proofErr w:type="spellEnd"/>
            <w:r w:rsidRPr="00F8767E">
              <w:rPr>
                <w:b/>
                <w:vertAlign w:val="subscript"/>
              </w:rPr>
              <w:t xml:space="preserve"> matrix</w:t>
            </w:r>
          </w:p>
        </w:tc>
        <w:tc>
          <w:tcPr>
            <w:tcW w:w="13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A017F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proofErr w:type="spellStart"/>
            <w:r w:rsidRPr="00F8767E">
              <w:rPr>
                <w:b/>
              </w:rPr>
              <w:t>R</w:t>
            </w:r>
            <w:r w:rsidRPr="00F8767E">
              <w:rPr>
                <w:b/>
                <w:vertAlign w:val="subscript"/>
              </w:rPr>
              <w:t>correlation</w:t>
            </w:r>
            <w:proofErr w:type="spellEnd"/>
          </w:p>
        </w:tc>
        <w:tc>
          <w:tcPr>
            <w:tcW w:w="13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8517B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rPr>
                <w:b/>
              </w:rPr>
              <w:t xml:space="preserve">CCA </w:t>
            </w:r>
            <w:proofErr w:type="spellStart"/>
            <w:r w:rsidRPr="00F8767E">
              <w:rPr>
                <w:b/>
              </w:rPr>
              <w:t>r</w:t>
            </w:r>
            <w:r w:rsidRPr="00F8767E">
              <w:rPr>
                <w:b/>
                <w:vertAlign w:val="subscript"/>
              </w:rPr>
              <w:t>U</w:t>
            </w:r>
            <w:proofErr w:type="spellEnd"/>
            <w:r w:rsidRPr="00F8767E">
              <w:rPr>
                <w:b/>
                <w:vertAlign w:val="subscript"/>
              </w:rPr>
              <w:t>-V</w:t>
            </w:r>
          </w:p>
        </w:tc>
        <w:tc>
          <w:tcPr>
            <w:tcW w:w="13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ACE8E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rPr>
                <w:b/>
              </w:rPr>
              <w:t>CCA P</w:t>
            </w:r>
            <w:r w:rsidRPr="00F8767E">
              <w:rPr>
                <w:b/>
                <w:vertAlign w:val="subscript"/>
              </w:rPr>
              <w:t>U-V</w:t>
            </w:r>
          </w:p>
        </w:tc>
        <w:tc>
          <w:tcPr>
            <w:tcW w:w="13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2BC3C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rPr>
                <w:b/>
              </w:rPr>
              <w:t xml:space="preserve">CCA </w:t>
            </w:r>
            <w:proofErr w:type="spellStart"/>
            <w:r w:rsidRPr="00F8767E">
              <w:rPr>
                <w:b/>
              </w:rPr>
              <w:t>r</w:t>
            </w:r>
            <w:r w:rsidRPr="00F8767E">
              <w:rPr>
                <w:b/>
                <w:vertAlign w:val="subscript"/>
              </w:rPr>
              <w:t>U-Uica</w:t>
            </w:r>
            <w:proofErr w:type="spellEnd"/>
          </w:p>
        </w:tc>
      </w:tr>
      <w:tr w:rsidR="00DA31EF" w:rsidRPr="00F8767E" w14:paraId="68D5CC57" w14:textId="77777777"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C9055" w14:textId="77777777" w:rsidR="00DA31EF" w:rsidRPr="00F8767E" w:rsidRDefault="000D45D8">
            <w:pPr>
              <w:widowControl w:val="0"/>
              <w:spacing w:line="360" w:lineRule="auto"/>
              <w:jc w:val="center"/>
            </w:pPr>
            <w:r w:rsidRPr="00F8767E">
              <w:t xml:space="preserve">ICA 200 Full 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9F4BA" w14:textId="77777777" w:rsidR="00DA31EF" w:rsidRPr="00F8767E" w:rsidRDefault="000D45D8">
            <w:pPr>
              <w:widowControl w:val="0"/>
              <w:spacing w:line="360" w:lineRule="auto"/>
              <w:jc w:val="center"/>
            </w:pPr>
            <w:proofErr w:type="spellStart"/>
            <w:r w:rsidRPr="00F8767E">
              <w:t>Thresholded</w:t>
            </w:r>
            <w:proofErr w:type="spellEnd"/>
          </w:p>
          <w:p w14:paraId="793E7A54" w14:textId="77777777" w:rsidR="00DA31EF" w:rsidRPr="00F8767E" w:rsidRDefault="000D45D8">
            <w:pPr>
              <w:widowControl w:val="0"/>
              <w:spacing w:line="360" w:lineRule="auto"/>
              <w:jc w:val="center"/>
            </w:pPr>
            <w:proofErr w:type="spellStart"/>
            <w:r w:rsidRPr="00F8767E">
              <w:t>Binarised</w:t>
            </w:r>
            <w:proofErr w:type="spellEnd"/>
          </w:p>
          <w:p w14:paraId="6CE7E4E5" w14:textId="77777777" w:rsidR="00DA31EF" w:rsidRPr="00F8767E" w:rsidRDefault="000D45D8">
            <w:pPr>
              <w:widowControl w:val="0"/>
              <w:spacing w:line="360" w:lineRule="auto"/>
              <w:jc w:val="center"/>
            </w:pPr>
            <w:proofErr w:type="spellStart"/>
            <w:r w:rsidRPr="00F8767E">
              <w:t>Binarised</w:t>
            </w:r>
            <w:proofErr w:type="spellEnd"/>
            <w:r w:rsidRPr="00F8767E">
              <w:t xml:space="preserve"> %</w:t>
            </w:r>
          </w:p>
        </w:tc>
        <w:tc>
          <w:tcPr>
            <w:tcW w:w="13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5131D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 xml:space="preserve">0.43 </w:t>
            </w:r>
          </w:p>
          <w:p w14:paraId="4FFB04FE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 xml:space="preserve">0.45 </w:t>
            </w:r>
          </w:p>
          <w:p w14:paraId="6BFB6CB9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 xml:space="preserve">0.44  </w:t>
            </w:r>
          </w:p>
        </w:tc>
        <w:tc>
          <w:tcPr>
            <w:tcW w:w="13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6D6FE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 xml:space="preserve">0.32 </w:t>
            </w:r>
          </w:p>
          <w:p w14:paraId="7AF28365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 xml:space="preserve">0.43 </w:t>
            </w:r>
          </w:p>
          <w:p w14:paraId="44A7B194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 xml:space="preserve">0.44    </w:t>
            </w:r>
          </w:p>
        </w:tc>
        <w:tc>
          <w:tcPr>
            <w:tcW w:w="13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44637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 xml:space="preserve">0.74 </w:t>
            </w:r>
          </w:p>
          <w:p w14:paraId="6C16A8CF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 xml:space="preserve">0.74 </w:t>
            </w:r>
          </w:p>
          <w:p w14:paraId="3C56FEB7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 xml:space="preserve">0.70   </w:t>
            </w:r>
          </w:p>
        </w:tc>
        <w:tc>
          <w:tcPr>
            <w:tcW w:w="13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69383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>0.00001</w:t>
            </w:r>
            <w:r w:rsidRPr="00F8767E">
              <w:br/>
              <w:t>0.00001</w:t>
            </w:r>
          </w:p>
          <w:p w14:paraId="1005EB0D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>0.00001</w:t>
            </w:r>
          </w:p>
        </w:tc>
        <w:tc>
          <w:tcPr>
            <w:tcW w:w="13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6F8E9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 xml:space="preserve">0.67 </w:t>
            </w:r>
          </w:p>
          <w:p w14:paraId="6257DC68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 xml:space="preserve">0.63 </w:t>
            </w:r>
          </w:p>
          <w:p w14:paraId="5FAF72D9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 xml:space="preserve">0.57 </w:t>
            </w:r>
          </w:p>
        </w:tc>
      </w:tr>
      <w:tr w:rsidR="00DA31EF" w:rsidRPr="00F8767E" w14:paraId="66A2F803" w14:textId="77777777"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D19D1" w14:textId="77777777" w:rsidR="00DA31EF" w:rsidRPr="00F8767E" w:rsidRDefault="000D45D8">
            <w:pPr>
              <w:widowControl w:val="0"/>
              <w:spacing w:line="360" w:lineRule="auto"/>
              <w:jc w:val="center"/>
            </w:pPr>
            <w:r w:rsidRPr="00F8767E">
              <w:t>ICA 200</w:t>
            </w:r>
          </w:p>
          <w:p w14:paraId="2AA45C91" w14:textId="77777777" w:rsidR="00DA31EF" w:rsidRPr="00F8767E" w:rsidRDefault="000D45D8">
            <w:pPr>
              <w:widowControl w:val="0"/>
              <w:spacing w:line="360" w:lineRule="auto"/>
              <w:jc w:val="center"/>
            </w:pPr>
            <w:r w:rsidRPr="00F8767E">
              <w:t>Partial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FE10B" w14:textId="77777777" w:rsidR="00DA31EF" w:rsidRPr="00F8767E" w:rsidRDefault="000D45D8">
            <w:pPr>
              <w:widowControl w:val="0"/>
              <w:spacing w:line="360" w:lineRule="auto"/>
              <w:jc w:val="center"/>
            </w:pPr>
            <w:proofErr w:type="spellStart"/>
            <w:r w:rsidRPr="00F8767E">
              <w:t>Thresholded</w:t>
            </w:r>
            <w:proofErr w:type="spellEnd"/>
          </w:p>
          <w:p w14:paraId="0AE94FF2" w14:textId="77777777" w:rsidR="00DA31EF" w:rsidRPr="00F8767E" w:rsidRDefault="000D45D8">
            <w:pPr>
              <w:widowControl w:val="0"/>
              <w:spacing w:line="360" w:lineRule="auto"/>
              <w:jc w:val="center"/>
            </w:pPr>
            <w:proofErr w:type="spellStart"/>
            <w:r w:rsidRPr="00F8767E">
              <w:t>Binarised</w:t>
            </w:r>
            <w:proofErr w:type="spellEnd"/>
          </w:p>
          <w:p w14:paraId="33ACAE96" w14:textId="77777777" w:rsidR="00DA31EF" w:rsidRPr="00F8767E" w:rsidRDefault="000D45D8">
            <w:pPr>
              <w:widowControl w:val="0"/>
              <w:spacing w:line="360" w:lineRule="auto"/>
              <w:jc w:val="center"/>
            </w:pPr>
            <w:proofErr w:type="spellStart"/>
            <w:r w:rsidRPr="00F8767E">
              <w:t>Binarised</w:t>
            </w:r>
            <w:proofErr w:type="spellEnd"/>
            <w:r w:rsidRPr="00F8767E">
              <w:t xml:space="preserve"> %</w:t>
            </w:r>
          </w:p>
        </w:tc>
        <w:tc>
          <w:tcPr>
            <w:tcW w:w="13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288C3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 xml:space="preserve">0.29 </w:t>
            </w:r>
          </w:p>
          <w:p w14:paraId="16355345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 xml:space="preserve">0.28 </w:t>
            </w:r>
          </w:p>
          <w:p w14:paraId="16C83AEA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 xml:space="preserve">0.41  </w:t>
            </w:r>
          </w:p>
        </w:tc>
        <w:tc>
          <w:tcPr>
            <w:tcW w:w="13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8DA02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 xml:space="preserve">0.42 </w:t>
            </w:r>
          </w:p>
          <w:p w14:paraId="0F203EA5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 xml:space="preserve">0.54 </w:t>
            </w:r>
          </w:p>
          <w:p w14:paraId="630FF118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 xml:space="preserve">0.55 </w:t>
            </w:r>
          </w:p>
        </w:tc>
        <w:tc>
          <w:tcPr>
            <w:tcW w:w="13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1058D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 xml:space="preserve">0.74 </w:t>
            </w:r>
          </w:p>
          <w:p w14:paraId="3D5ED847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 xml:space="preserve">0.76 </w:t>
            </w:r>
          </w:p>
          <w:p w14:paraId="7A9BDE8D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 xml:space="preserve">0.77  </w:t>
            </w:r>
          </w:p>
        </w:tc>
        <w:tc>
          <w:tcPr>
            <w:tcW w:w="13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5C15B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>0.00001</w:t>
            </w:r>
            <w:r w:rsidRPr="00F8767E">
              <w:br/>
              <w:t>0.00001</w:t>
            </w:r>
          </w:p>
          <w:p w14:paraId="7FC79CE4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>0.00001</w:t>
            </w:r>
          </w:p>
        </w:tc>
        <w:tc>
          <w:tcPr>
            <w:tcW w:w="13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AD90E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 xml:space="preserve">0.73 </w:t>
            </w:r>
          </w:p>
          <w:p w14:paraId="11C5BC3D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 xml:space="preserve">0.77 </w:t>
            </w:r>
          </w:p>
          <w:p w14:paraId="69D334F1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>0.76</w:t>
            </w:r>
          </w:p>
        </w:tc>
      </w:tr>
      <w:tr w:rsidR="00DA31EF" w:rsidRPr="00F8767E" w14:paraId="2E1555D4" w14:textId="77777777"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16B9A" w14:textId="77777777" w:rsidR="00DA31EF" w:rsidRPr="00F8767E" w:rsidRDefault="000D45D8">
            <w:pPr>
              <w:widowControl w:val="0"/>
              <w:spacing w:line="360" w:lineRule="auto"/>
              <w:jc w:val="center"/>
            </w:pPr>
            <w:r w:rsidRPr="00F8767E">
              <w:t>Yeo 109</w:t>
            </w:r>
          </w:p>
          <w:p w14:paraId="5859A49F" w14:textId="77777777" w:rsidR="00DA31EF" w:rsidRPr="00F8767E" w:rsidRDefault="000D45D8">
            <w:pPr>
              <w:widowControl w:val="0"/>
              <w:spacing w:line="360" w:lineRule="auto"/>
              <w:jc w:val="center"/>
            </w:pPr>
            <w:r w:rsidRPr="00F8767E">
              <w:t>Full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D5204" w14:textId="77777777" w:rsidR="00DA31EF" w:rsidRPr="00F8767E" w:rsidRDefault="000D45D8">
            <w:pPr>
              <w:widowControl w:val="0"/>
              <w:spacing w:line="360" w:lineRule="auto"/>
              <w:jc w:val="center"/>
            </w:pPr>
            <w:proofErr w:type="spellStart"/>
            <w:r w:rsidRPr="00F8767E">
              <w:t>Thresholded</w:t>
            </w:r>
            <w:proofErr w:type="spellEnd"/>
          </w:p>
          <w:p w14:paraId="5410064B" w14:textId="77777777" w:rsidR="00DA31EF" w:rsidRPr="00F8767E" w:rsidRDefault="000D45D8">
            <w:pPr>
              <w:widowControl w:val="0"/>
              <w:spacing w:line="360" w:lineRule="auto"/>
              <w:jc w:val="center"/>
            </w:pPr>
            <w:proofErr w:type="spellStart"/>
            <w:r w:rsidRPr="00F8767E">
              <w:t>Binarised</w:t>
            </w:r>
            <w:proofErr w:type="spellEnd"/>
          </w:p>
          <w:p w14:paraId="05CE56D9" w14:textId="77777777" w:rsidR="00DA31EF" w:rsidRPr="00F8767E" w:rsidRDefault="000D45D8">
            <w:pPr>
              <w:widowControl w:val="0"/>
              <w:spacing w:line="360" w:lineRule="auto"/>
              <w:jc w:val="center"/>
            </w:pPr>
            <w:proofErr w:type="spellStart"/>
            <w:r w:rsidRPr="00F8767E">
              <w:t>Binarised</w:t>
            </w:r>
            <w:proofErr w:type="spellEnd"/>
            <w:r w:rsidRPr="00F8767E">
              <w:t xml:space="preserve"> %</w:t>
            </w:r>
          </w:p>
        </w:tc>
        <w:tc>
          <w:tcPr>
            <w:tcW w:w="13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68704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 xml:space="preserve">0.57 </w:t>
            </w:r>
          </w:p>
          <w:p w14:paraId="41D68988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 xml:space="preserve">0.56 </w:t>
            </w:r>
          </w:p>
          <w:p w14:paraId="5E670184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 xml:space="preserve">0.44 </w:t>
            </w:r>
          </w:p>
        </w:tc>
        <w:tc>
          <w:tcPr>
            <w:tcW w:w="13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2205C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 xml:space="preserve">0.37 </w:t>
            </w:r>
          </w:p>
          <w:p w14:paraId="3C90497B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 xml:space="preserve">0.37 </w:t>
            </w:r>
          </w:p>
          <w:p w14:paraId="065FC848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 xml:space="preserve">0.37  </w:t>
            </w:r>
          </w:p>
        </w:tc>
        <w:tc>
          <w:tcPr>
            <w:tcW w:w="13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32868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 xml:space="preserve">0.71 </w:t>
            </w:r>
          </w:p>
          <w:p w14:paraId="5F81E4BD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 xml:space="preserve">0.71 </w:t>
            </w:r>
          </w:p>
          <w:p w14:paraId="15310107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 xml:space="preserve">0.72  </w:t>
            </w:r>
          </w:p>
        </w:tc>
        <w:tc>
          <w:tcPr>
            <w:tcW w:w="13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11F45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>0.00001</w:t>
            </w:r>
            <w:r w:rsidRPr="00F8767E">
              <w:br/>
              <w:t>0.00001</w:t>
            </w:r>
          </w:p>
          <w:p w14:paraId="0A19569D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>0.00001</w:t>
            </w:r>
          </w:p>
        </w:tc>
        <w:tc>
          <w:tcPr>
            <w:tcW w:w="13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C6F86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 xml:space="preserve">0.56 </w:t>
            </w:r>
          </w:p>
          <w:p w14:paraId="22EF1AC8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 xml:space="preserve">0.54 </w:t>
            </w:r>
          </w:p>
          <w:p w14:paraId="49E33FD9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 xml:space="preserve">0.56 </w:t>
            </w:r>
          </w:p>
        </w:tc>
      </w:tr>
      <w:tr w:rsidR="00DA31EF" w:rsidRPr="00F8767E" w14:paraId="069D9660" w14:textId="77777777"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A725F" w14:textId="77777777" w:rsidR="00DA31EF" w:rsidRPr="00F8767E" w:rsidRDefault="000D45D8">
            <w:pPr>
              <w:widowControl w:val="0"/>
              <w:spacing w:line="360" w:lineRule="auto"/>
              <w:jc w:val="center"/>
            </w:pPr>
            <w:r w:rsidRPr="00F8767E">
              <w:t>Yeo 109</w:t>
            </w:r>
          </w:p>
          <w:p w14:paraId="71525D82" w14:textId="77777777" w:rsidR="00DA31EF" w:rsidRPr="00F8767E" w:rsidRDefault="000D45D8">
            <w:pPr>
              <w:widowControl w:val="0"/>
              <w:spacing w:line="360" w:lineRule="auto"/>
              <w:jc w:val="center"/>
            </w:pPr>
            <w:r w:rsidRPr="00F8767E">
              <w:t>Partial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A2A80" w14:textId="77777777" w:rsidR="00DA31EF" w:rsidRPr="00F8767E" w:rsidRDefault="000D45D8">
            <w:pPr>
              <w:widowControl w:val="0"/>
              <w:spacing w:line="360" w:lineRule="auto"/>
              <w:jc w:val="center"/>
            </w:pPr>
            <w:proofErr w:type="spellStart"/>
            <w:r w:rsidRPr="00F8767E">
              <w:t>Thresholded</w:t>
            </w:r>
            <w:proofErr w:type="spellEnd"/>
          </w:p>
          <w:p w14:paraId="6F9D6E74" w14:textId="77777777" w:rsidR="00DA31EF" w:rsidRPr="00F8767E" w:rsidRDefault="000D45D8">
            <w:pPr>
              <w:widowControl w:val="0"/>
              <w:spacing w:line="360" w:lineRule="auto"/>
              <w:jc w:val="center"/>
            </w:pPr>
            <w:proofErr w:type="spellStart"/>
            <w:r w:rsidRPr="00F8767E">
              <w:t>Binarised</w:t>
            </w:r>
            <w:proofErr w:type="spellEnd"/>
          </w:p>
          <w:p w14:paraId="05A33F05" w14:textId="77777777" w:rsidR="00DA31EF" w:rsidRPr="00F8767E" w:rsidRDefault="000D45D8">
            <w:pPr>
              <w:widowControl w:val="0"/>
              <w:spacing w:line="360" w:lineRule="auto"/>
              <w:jc w:val="center"/>
            </w:pPr>
            <w:proofErr w:type="spellStart"/>
            <w:r w:rsidRPr="00F8767E">
              <w:t>Binarised</w:t>
            </w:r>
            <w:proofErr w:type="spellEnd"/>
            <w:r w:rsidRPr="00F8767E">
              <w:t xml:space="preserve"> %</w:t>
            </w:r>
          </w:p>
        </w:tc>
        <w:tc>
          <w:tcPr>
            <w:tcW w:w="13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5656D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 xml:space="preserve">0.48 </w:t>
            </w:r>
          </w:p>
          <w:p w14:paraId="6400F2CB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 xml:space="preserve">0.46 </w:t>
            </w:r>
          </w:p>
          <w:p w14:paraId="136F3AAD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 xml:space="preserve">0.54  </w:t>
            </w:r>
          </w:p>
        </w:tc>
        <w:tc>
          <w:tcPr>
            <w:tcW w:w="13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ACC06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 xml:space="preserve">0.68 </w:t>
            </w:r>
          </w:p>
          <w:p w14:paraId="5DE1DF77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 xml:space="preserve">0.62 </w:t>
            </w:r>
          </w:p>
          <w:p w14:paraId="3D46B78A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 xml:space="preserve">0.62  </w:t>
            </w:r>
          </w:p>
        </w:tc>
        <w:tc>
          <w:tcPr>
            <w:tcW w:w="13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C04C5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 xml:space="preserve">0.75 </w:t>
            </w:r>
          </w:p>
          <w:p w14:paraId="4B4FD906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 xml:space="preserve">0.75 </w:t>
            </w:r>
          </w:p>
          <w:p w14:paraId="5145A4C1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 xml:space="preserve">0.75 </w:t>
            </w:r>
          </w:p>
        </w:tc>
        <w:tc>
          <w:tcPr>
            <w:tcW w:w="13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E5754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>0.00001</w:t>
            </w:r>
            <w:r w:rsidRPr="00F8767E">
              <w:br/>
              <w:t>0.00001</w:t>
            </w:r>
          </w:p>
          <w:p w14:paraId="41F91BD7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>0.00001</w:t>
            </w:r>
          </w:p>
        </w:tc>
        <w:tc>
          <w:tcPr>
            <w:tcW w:w="13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DD75B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 xml:space="preserve">0.63 </w:t>
            </w:r>
          </w:p>
          <w:p w14:paraId="042B8625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 xml:space="preserve">0.67 </w:t>
            </w:r>
          </w:p>
          <w:p w14:paraId="14C5E2E1" w14:textId="77777777" w:rsidR="00DA31EF" w:rsidRPr="00F8767E" w:rsidRDefault="000D45D8">
            <w:pPr>
              <w:widowControl w:val="0"/>
              <w:spacing w:line="360" w:lineRule="auto"/>
              <w:jc w:val="right"/>
            </w:pPr>
            <w:r w:rsidRPr="00F8767E">
              <w:t xml:space="preserve">0.52  </w:t>
            </w:r>
          </w:p>
        </w:tc>
      </w:tr>
    </w:tbl>
    <w:p w14:paraId="68F20029" w14:textId="552FC184" w:rsidR="00DA31EF" w:rsidRPr="00F8767E" w:rsidRDefault="00DA31EF" w:rsidP="00D53757">
      <w:pPr>
        <w:widowControl w:val="0"/>
        <w:spacing w:after="240" w:line="480" w:lineRule="auto"/>
        <w:ind w:left="480" w:hanging="480"/>
      </w:pPr>
      <w:bookmarkStart w:id="6" w:name="_44sinio" w:colFirst="0" w:colLast="0"/>
      <w:bookmarkStart w:id="7" w:name="_2jxsxqh" w:colFirst="0" w:colLast="0"/>
      <w:bookmarkStart w:id="8" w:name="_czt2wkusabcx" w:colFirst="0" w:colLast="0"/>
      <w:bookmarkEnd w:id="6"/>
      <w:bookmarkEnd w:id="7"/>
      <w:bookmarkEnd w:id="8"/>
    </w:p>
    <w:sectPr w:rsidR="00DA31EF" w:rsidRPr="00F8767E">
      <w:footerReference w:type="default" r:id="rId6"/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100BD5" w14:textId="77777777" w:rsidR="00DA37AE" w:rsidRDefault="00DA37AE">
      <w:r>
        <w:separator/>
      </w:r>
    </w:p>
  </w:endnote>
  <w:endnote w:type="continuationSeparator" w:id="0">
    <w:p w14:paraId="3F99A92F" w14:textId="77777777" w:rsidR="00DA37AE" w:rsidRDefault="00DA37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enlo Regular">
    <w:altName w:val="Menlo"/>
    <w:charset w:val="00"/>
    <w:family w:val="auto"/>
    <w:pitch w:val="variable"/>
    <w:sig w:usb0="E60022FF" w:usb1="D200F9FB" w:usb2="02000028" w:usb3="00000000" w:csb0="000001D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7FE2D51" w14:textId="77777777" w:rsidR="00DF414B" w:rsidRDefault="00DF414B">
    <w:pPr>
      <w:jc w:val="right"/>
    </w:pPr>
    <w:r>
      <w:fldChar w:fldCharType="begin"/>
    </w:r>
    <w:r>
      <w:instrText>PAGE</w:instrText>
    </w:r>
    <w:r>
      <w:fldChar w:fldCharType="separate"/>
    </w:r>
    <w:r w:rsidR="00E5142A">
      <w:rPr>
        <w:noProof/>
      </w:rPr>
      <w:t>5</w:t>
    </w:r>
    <w: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1098A0" w14:textId="77777777" w:rsidR="00DA37AE" w:rsidRDefault="00DA37AE">
      <w:r>
        <w:separator/>
      </w:r>
    </w:p>
  </w:footnote>
  <w:footnote w:type="continuationSeparator" w:id="0">
    <w:p w14:paraId="2E995815" w14:textId="77777777" w:rsidR="00DA37AE" w:rsidRDefault="00DA37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DA31EF"/>
    <w:rsid w:val="000C0A35"/>
    <w:rsid w:val="000C342C"/>
    <w:rsid w:val="000D45D8"/>
    <w:rsid w:val="006A10AA"/>
    <w:rsid w:val="009653FD"/>
    <w:rsid w:val="00D53757"/>
    <w:rsid w:val="00DA31EF"/>
    <w:rsid w:val="00DA37AE"/>
    <w:rsid w:val="00DF414B"/>
    <w:rsid w:val="00E5142A"/>
    <w:rsid w:val="00F8767E"/>
    <w:rsid w:val="00FC70FD"/>
    <w:rsid w:val="00FD0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54F9A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color w:val="000000"/>
        <w:sz w:val="22"/>
        <w:szCs w:val="22"/>
        <w:lang w:val="en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F414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40" w:lineRule="auto"/>
    </w:pPr>
    <w:rPr>
      <w:rFonts w:ascii="Times New Roman" w:hAnsi="Times New Roman" w:cs="Times New Roman"/>
      <w:color w:val="auto"/>
      <w:sz w:val="24"/>
      <w:szCs w:val="24"/>
      <w:lang w:val="en-GB"/>
    </w:rPr>
  </w:style>
  <w:style w:type="paragraph" w:styleId="Heading1">
    <w:name w:val="heading 1"/>
    <w:basedOn w:val="Normal"/>
    <w:next w:val="Normal"/>
    <w:pPr>
      <w:keepNext/>
      <w:keepLines/>
      <w:pBdr>
        <w:top w:val="nil"/>
        <w:left w:val="nil"/>
        <w:bottom w:val="nil"/>
        <w:right w:val="nil"/>
        <w:between w:val="nil"/>
      </w:pBdr>
      <w:spacing w:after="400"/>
      <w:outlineLvl w:val="0"/>
    </w:pPr>
    <w:rPr>
      <w:rFonts w:ascii="Arial" w:hAnsi="Arial" w:cs="Arial"/>
      <w:color w:val="000000"/>
      <w:sz w:val="40"/>
      <w:szCs w:val="40"/>
      <w:lang w:val="en"/>
    </w:rPr>
  </w:style>
  <w:style w:type="paragraph" w:styleId="Heading2">
    <w:name w:val="heading 2"/>
    <w:basedOn w:val="Normal"/>
    <w:next w:val="Normal"/>
    <w:pPr>
      <w:keepNext/>
      <w:keepLines/>
      <w:pBdr>
        <w:top w:val="nil"/>
        <w:left w:val="nil"/>
        <w:bottom w:val="nil"/>
        <w:right w:val="nil"/>
        <w:between w:val="nil"/>
      </w:pBdr>
      <w:spacing w:before="400" w:after="400"/>
      <w:jc w:val="both"/>
      <w:outlineLvl w:val="1"/>
    </w:pPr>
    <w:rPr>
      <w:rFonts w:ascii="Arial" w:hAnsi="Arial" w:cs="Arial"/>
      <w:color w:val="666666"/>
      <w:sz w:val="30"/>
      <w:szCs w:val="30"/>
      <w:lang w:val="en"/>
    </w:rPr>
  </w:style>
  <w:style w:type="paragraph" w:styleId="Heading3">
    <w:name w:val="heading 3"/>
    <w:basedOn w:val="Normal"/>
    <w:next w:val="Normal"/>
    <w:pPr>
      <w:keepNext/>
      <w:keepLines/>
      <w:pBdr>
        <w:top w:val="nil"/>
        <w:left w:val="nil"/>
        <w:bottom w:val="nil"/>
        <w:right w:val="nil"/>
        <w:between w:val="nil"/>
      </w:pBdr>
      <w:spacing w:before="200" w:after="200"/>
      <w:outlineLvl w:val="2"/>
    </w:pPr>
    <w:rPr>
      <w:rFonts w:ascii="Arial" w:hAnsi="Arial" w:cs="Arial"/>
      <w:b/>
      <w:color w:val="434343"/>
      <w:sz w:val="22"/>
      <w:szCs w:val="22"/>
      <w:lang w:val="en"/>
    </w:rPr>
  </w:style>
  <w:style w:type="paragraph" w:styleId="Heading4">
    <w:name w:val="heading 4"/>
    <w:basedOn w:val="Normal"/>
    <w:next w:val="Normal"/>
    <w:pPr>
      <w:keepNext/>
      <w:keepLines/>
      <w:pBdr>
        <w:top w:val="nil"/>
        <w:left w:val="nil"/>
        <w:bottom w:val="nil"/>
        <w:right w:val="nil"/>
        <w:between w:val="nil"/>
      </w:pBdr>
      <w:spacing w:before="280" w:after="80" w:line="276" w:lineRule="auto"/>
      <w:outlineLvl w:val="3"/>
    </w:pPr>
    <w:rPr>
      <w:rFonts w:ascii="Arial" w:hAnsi="Arial" w:cs="Arial"/>
      <w:color w:val="666666"/>
      <w:lang w:val="en"/>
    </w:rPr>
  </w:style>
  <w:style w:type="paragraph" w:styleId="Heading5">
    <w:name w:val="heading 5"/>
    <w:basedOn w:val="Normal"/>
    <w:next w:val="Normal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80" w:line="276" w:lineRule="auto"/>
      <w:outlineLvl w:val="4"/>
    </w:pPr>
    <w:rPr>
      <w:rFonts w:ascii="Arial" w:hAnsi="Arial" w:cs="Arial"/>
      <w:color w:val="666666"/>
      <w:sz w:val="22"/>
      <w:szCs w:val="22"/>
      <w:lang w:val="en"/>
    </w:rPr>
  </w:style>
  <w:style w:type="paragraph" w:styleId="Heading6">
    <w:name w:val="heading 6"/>
    <w:basedOn w:val="Normal"/>
    <w:next w:val="Normal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80" w:line="276" w:lineRule="auto"/>
      <w:outlineLvl w:val="5"/>
    </w:pPr>
    <w:rPr>
      <w:rFonts w:ascii="Arial" w:hAnsi="Arial" w:cs="Arial"/>
      <w:i/>
      <w:color w:val="666666"/>
      <w:sz w:val="22"/>
      <w:szCs w:val="22"/>
      <w:lang w:val="e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pBdr>
        <w:top w:val="nil"/>
        <w:left w:val="nil"/>
        <w:bottom w:val="nil"/>
        <w:right w:val="nil"/>
        <w:between w:val="nil"/>
      </w:pBdr>
      <w:spacing w:after="60" w:line="276" w:lineRule="auto"/>
    </w:pPr>
    <w:rPr>
      <w:rFonts w:ascii="Arial" w:hAnsi="Arial" w:cs="Arial"/>
      <w:color w:val="000000"/>
      <w:sz w:val="52"/>
      <w:szCs w:val="52"/>
      <w:lang w:val="en"/>
    </w:rPr>
  </w:style>
  <w:style w:type="paragraph" w:styleId="Subtitle">
    <w:name w:val="Subtitle"/>
    <w:basedOn w:val="Normal"/>
    <w:next w:val="Normal"/>
    <w:pPr>
      <w:keepNext/>
      <w:keepLines/>
      <w:pBdr>
        <w:top w:val="nil"/>
        <w:left w:val="nil"/>
        <w:bottom w:val="nil"/>
        <w:right w:val="nil"/>
        <w:between w:val="nil"/>
      </w:pBdr>
      <w:spacing w:after="320" w:line="276" w:lineRule="auto"/>
    </w:pPr>
    <w:rPr>
      <w:rFonts w:ascii="Arial" w:hAnsi="Arial" w:cs="Arial"/>
      <w:color w:val="666666"/>
      <w:sz w:val="30"/>
      <w:szCs w:val="30"/>
      <w:lang w:val="en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017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017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001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74</Words>
  <Characters>4985</Characters>
  <Application>Microsoft Macintosh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8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anine Bijsterbosch</cp:lastModifiedBy>
  <cp:revision>2</cp:revision>
  <dcterms:created xsi:type="dcterms:W3CDTF">2018-01-18T08:52:00Z</dcterms:created>
  <dcterms:modified xsi:type="dcterms:W3CDTF">2018-01-18T08:52:00Z</dcterms:modified>
</cp:coreProperties>
</file>